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3F15E" w14:textId="77777777" w:rsidR="00CF0C17" w:rsidRDefault="00F96FFA">
      <w:pPr>
        <w:pStyle w:val="CodebookTitle"/>
      </w:pPr>
      <w:r>
        <w:t>CHILD HEALTH</w:t>
      </w:r>
    </w:p>
    <w:p w14:paraId="2DDF5726" w14:textId="77777777" w:rsidR="00CF0C17" w:rsidRDefault="00F96FFA">
      <w:pPr>
        <w:pStyle w:val="FolderName"/>
      </w:pPr>
      <w:r>
        <w:t>Nodes</w:t>
      </w:r>
    </w:p>
    <w:p w14:paraId="6C1F28E4" w14:textId="77777777" w:rsidR="00CF0C17" w:rsidRDefault="00CF0C17">
      <w:pPr>
        <w:pStyle w:val="FolderDescription"/>
      </w:pPr>
    </w:p>
    <w:tbl>
      <w:tblPr>
        <w:tblStyle w:val="NodesTable"/>
        <w:tblW w:w="5000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83"/>
        <w:gridCol w:w="9761"/>
      </w:tblGrid>
      <w:tr w:rsidR="00CF0C17" w14:paraId="41EA4AE9" w14:textId="77777777" w:rsidTr="00882A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5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27095BD" w14:textId="77777777" w:rsidR="00CF0C17" w:rsidRDefault="00F96FFA">
            <w:pPr>
              <w:pStyle w:val="TableHeader"/>
            </w:pPr>
            <w:r>
              <w:t>Name</w:t>
            </w:r>
          </w:p>
        </w:tc>
        <w:tc>
          <w:tcPr>
            <w:tcW w:w="35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42D1E25" w14:textId="77777777" w:rsidR="00CF0C17" w:rsidRDefault="00F96FFA">
            <w:pPr>
              <w:pStyle w:val="TableHeader"/>
            </w:pPr>
            <w:r>
              <w:t>Description</w:t>
            </w:r>
          </w:p>
        </w:tc>
      </w:tr>
      <w:tr w:rsidR="00CF0C17" w14:paraId="44DC5F6D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448927A" w14:textId="387512BA" w:rsidR="00CF0C17" w:rsidRDefault="00F96FFA">
            <w:r>
              <w:t>Caregiver involvement in facilities</w:t>
            </w:r>
          </w:p>
        </w:tc>
        <w:tc>
          <w:tcPr>
            <w:tcW w:w="3500" w:type="pct"/>
          </w:tcPr>
          <w:p w14:paraId="7F28373F" w14:textId="77777777" w:rsidR="00CF0C17" w:rsidRDefault="00F96FFA">
            <w:r>
              <w:t>How caregivers are involved in care of children at facility level</w:t>
            </w:r>
          </w:p>
        </w:tc>
      </w:tr>
      <w:tr w:rsidR="00CF0C17" w14:paraId="3D0E3190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545B608" w14:textId="0070E63D" w:rsidR="00CF0C17" w:rsidRDefault="00F96FFA">
            <w:pPr>
              <w:ind w:left="450"/>
            </w:pPr>
            <w:r>
              <w:t>Barriers to caregiver involvement</w:t>
            </w:r>
          </w:p>
        </w:tc>
        <w:tc>
          <w:tcPr>
            <w:tcW w:w="3500" w:type="pct"/>
          </w:tcPr>
          <w:p w14:paraId="6E653E26" w14:textId="77777777" w:rsidR="00CF0C17" w:rsidRDefault="00F96FFA">
            <w:r>
              <w:t>States limitation</w:t>
            </w:r>
            <w:r w:rsidR="00B876F9">
              <w:t>s</w:t>
            </w:r>
            <w:r>
              <w:t xml:space="preserve"> of involving caregivers in care of SYC</w:t>
            </w:r>
          </w:p>
        </w:tc>
      </w:tr>
      <w:tr w:rsidR="00CF0C17" w14:paraId="377F5C18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4904198" w14:textId="000954DE" w:rsidR="00CF0C17" w:rsidRDefault="007506EE">
            <w:pPr>
              <w:ind w:left="450"/>
            </w:pPr>
            <w:r>
              <w:t>Caregivers</w:t>
            </w:r>
            <w:r>
              <w:t>’</w:t>
            </w:r>
            <w:r w:rsidR="00F96FFA">
              <w:t xml:space="preserve"> involvement in care of SYC</w:t>
            </w:r>
          </w:p>
        </w:tc>
        <w:tc>
          <w:tcPr>
            <w:tcW w:w="3500" w:type="pct"/>
          </w:tcPr>
          <w:p w14:paraId="0D314DB9" w14:textId="77777777" w:rsidR="00CF0C17" w:rsidRDefault="00F96FFA">
            <w:r>
              <w:t>This node states ways in which they are involved</w:t>
            </w:r>
          </w:p>
        </w:tc>
      </w:tr>
      <w:tr w:rsidR="00CF0C17" w14:paraId="502FD610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BFCCCCD" w14:textId="4DFC2E06" w:rsidR="00CF0C17" w:rsidRDefault="00F96FFA">
            <w:pPr>
              <w:ind w:left="450"/>
            </w:pPr>
            <w:r>
              <w:t>Suggestions for more involvement of caregivers in care</w:t>
            </w:r>
          </w:p>
        </w:tc>
        <w:tc>
          <w:tcPr>
            <w:tcW w:w="3500" w:type="pct"/>
          </w:tcPr>
          <w:p w14:paraId="1C49A446" w14:textId="77777777" w:rsidR="00CF0C17" w:rsidRDefault="00F96FFA">
            <w:r>
              <w:t>Describes ways in which caregivers can be further involved in care of children at facility level</w:t>
            </w:r>
          </w:p>
        </w:tc>
      </w:tr>
      <w:tr w:rsidR="00CF0C17" w14:paraId="576D1290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6340C56" w14:textId="77777777" w:rsidR="00CF0C17" w:rsidRDefault="00F96FFA">
            <w:r>
              <w:t>Experience of care</w:t>
            </w:r>
          </w:p>
        </w:tc>
        <w:tc>
          <w:tcPr>
            <w:tcW w:w="3500" w:type="pct"/>
          </w:tcPr>
          <w:p w14:paraId="25CA27FE" w14:textId="77777777" w:rsidR="00CF0C17" w:rsidRPr="007C1798" w:rsidRDefault="003275A3" w:rsidP="003275A3">
            <w:r w:rsidRPr="007C1798">
              <w:t xml:space="preserve">Describes available services and caregiver perceptions of the care received </w:t>
            </w:r>
          </w:p>
        </w:tc>
      </w:tr>
      <w:tr w:rsidR="00CF0C17" w14:paraId="1691A646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E6E0F9C" w14:textId="6C264CB7" w:rsidR="00CF0C17" w:rsidRDefault="00CB2256">
            <w:pPr>
              <w:ind w:left="450"/>
            </w:pPr>
            <w:r>
              <w:t>Provider-caregiver</w:t>
            </w:r>
            <w:r w:rsidR="00F96FFA">
              <w:t xml:space="preserve"> interaction</w:t>
            </w:r>
          </w:p>
        </w:tc>
        <w:tc>
          <w:tcPr>
            <w:tcW w:w="3500" w:type="pct"/>
          </w:tcPr>
          <w:p w14:paraId="2F59795D" w14:textId="77777777" w:rsidR="00CF0C17" w:rsidRDefault="00F96FFA">
            <w:r>
              <w:t>How providers interact with caregivers during care seeking for SYC</w:t>
            </w:r>
          </w:p>
        </w:tc>
      </w:tr>
      <w:tr w:rsidR="00CF0C17" w14:paraId="11F122D4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CA49BD3" w14:textId="2C5EA30E" w:rsidR="00CF0C17" w:rsidRDefault="00F96FFA">
            <w:pPr>
              <w:ind w:left="900"/>
            </w:pPr>
            <w:r>
              <w:t xml:space="preserve">Availability of </w:t>
            </w:r>
            <w:r w:rsidR="00CB2256">
              <w:t>Question-and-Answer</w:t>
            </w:r>
            <w:r>
              <w:t xml:space="preserve"> sessions</w:t>
            </w:r>
          </w:p>
        </w:tc>
        <w:tc>
          <w:tcPr>
            <w:tcW w:w="3500" w:type="pct"/>
          </w:tcPr>
          <w:p w14:paraId="01FAEA0A" w14:textId="77777777" w:rsidR="00CF0C17" w:rsidRDefault="00F96FFA">
            <w:r>
              <w:t>Whether caregivers are allowed to ask questions and if they are answered to their satisfaction</w:t>
            </w:r>
          </w:p>
        </w:tc>
      </w:tr>
      <w:tr w:rsidR="00CF0C17" w14:paraId="162B2BF9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AD1E466" w14:textId="77777777" w:rsidR="00CF0C17" w:rsidRDefault="00F96FFA">
            <w:pPr>
              <w:ind w:left="900"/>
            </w:pPr>
            <w:r>
              <w:t>Feedback mechanism and conflict resolution</w:t>
            </w:r>
          </w:p>
        </w:tc>
        <w:tc>
          <w:tcPr>
            <w:tcW w:w="3500" w:type="pct"/>
          </w:tcPr>
          <w:p w14:paraId="1134158B" w14:textId="77777777" w:rsidR="00CF0C17" w:rsidRDefault="00F96FFA">
            <w:r>
              <w:t>How or whether conflict between caregiver and provider is resolved</w:t>
            </w:r>
          </w:p>
        </w:tc>
      </w:tr>
      <w:tr w:rsidR="00CF0C17" w14:paraId="722F1892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142A4F6" w14:textId="77777777" w:rsidR="00CF0C17" w:rsidRDefault="00F96FFA">
            <w:pPr>
              <w:ind w:left="900"/>
            </w:pPr>
            <w:r>
              <w:t>Negative interaction</w:t>
            </w:r>
          </w:p>
        </w:tc>
        <w:tc>
          <w:tcPr>
            <w:tcW w:w="3500" w:type="pct"/>
          </w:tcPr>
          <w:p w14:paraId="44BF1901" w14:textId="77777777" w:rsidR="00CF0C17" w:rsidRDefault="00F96FFA">
            <w:r>
              <w:t>Description of negative interaction</w:t>
            </w:r>
          </w:p>
        </w:tc>
      </w:tr>
      <w:tr w:rsidR="00CF0C17" w14:paraId="57F23E9C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3CE97BF" w14:textId="77777777" w:rsidR="00CF0C17" w:rsidRDefault="00F96FFA">
            <w:pPr>
              <w:ind w:left="900"/>
            </w:pPr>
            <w:r>
              <w:t>Positive interaction</w:t>
            </w:r>
          </w:p>
        </w:tc>
        <w:tc>
          <w:tcPr>
            <w:tcW w:w="3500" w:type="pct"/>
          </w:tcPr>
          <w:p w14:paraId="77A033DB" w14:textId="77777777" w:rsidR="00CF0C17" w:rsidRDefault="00F96FFA">
            <w:r>
              <w:t>Illustrations on positive interaction</w:t>
            </w:r>
          </w:p>
        </w:tc>
      </w:tr>
      <w:tr w:rsidR="00CF0C17" w14:paraId="0D7DCC6E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358CFCD" w14:textId="79771788" w:rsidR="00CF0C17" w:rsidRDefault="00F96FFA">
            <w:pPr>
              <w:ind w:left="450"/>
            </w:pPr>
            <w:r>
              <w:lastRenderedPageBreak/>
              <w:t>Provider</w:t>
            </w:r>
            <w:r w:rsidR="00CB2256">
              <w:t>-</w:t>
            </w:r>
            <w:r>
              <w:t>Child interaction</w:t>
            </w:r>
          </w:p>
        </w:tc>
        <w:tc>
          <w:tcPr>
            <w:tcW w:w="3500" w:type="pct"/>
          </w:tcPr>
          <w:p w14:paraId="012898E2" w14:textId="77777777" w:rsidR="00CF0C17" w:rsidRDefault="00F96FFA">
            <w:r>
              <w:t>How provider treat or interact with SYC during provision of health care</w:t>
            </w:r>
          </w:p>
        </w:tc>
      </w:tr>
      <w:tr w:rsidR="00CF0C17" w14:paraId="7326EF57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E183F87" w14:textId="77777777" w:rsidR="00CF0C17" w:rsidRDefault="00F96FFA">
            <w:pPr>
              <w:ind w:left="900"/>
            </w:pPr>
            <w:r>
              <w:t>Negative interaction</w:t>
            </w:r>
          </w:p>
        </w:tc>
        <w:tc>
          <w:tcPr>
            <w:tcW w:w="3500" w:type="pct"/>
          </w:tcPr>
          <w:p w14:paraId="7349D96C" w14:textId="77777777" w:rsidR="00CF0C17" w:rsidRDefault="00F96FFA">
            <w:r>
              <w:t>Illustrations of negative interactions between providers and children</w:t>
            </w:r>
          </w:p>
        </w:tc>
      </w:tr>
      <w:tr w:rsidR="00CF0C17" w14:paraId="5073B586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7B8E2CE" w14:textId="77777777" w:rsidR="00CF0C17" w:rsidRDefault="00F96FFA">
            <w:pPr>
              <w:ind w:left="900"/>
            </w:pPr>
            <w:r>
              <w:t>Positive interaction</w:t>
            </w:r>
          </w:p>
        </w:tc>
        <w:tc>
          <w:tcPr>
            <w:tcW w:w="3500" w:type="pct"/>
          </w:tcPr>
          <w:p w14:paraId="4AE1B899" w14:textId="77777777" w:rsidR="00CF0C17" w:rsidRDefault="00F96FFA">
            <w:r>
              <w:t>Illustrations of positive interactions between providers and children</w:t>
            </w:r>
          </w:p>
        </w:tc>
      </w:tr>
      <w:tr w:rsidR="00CF0C17" w14:paraId="7FF02486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207BDC2" w14:textId="77777777" w:rsidR="00CF0C17" w:rsidRDefault="00F96FFA">
            <w:pPr>
              <w:ind w:left="450"/>
            </w:pPr>
            <w:r>
              <w:t>Quality of services</w:t>
            </w:r>
          </w:p>
        </w:tc>
        <w:tc>
          <w:tcPr>
            <w:tcW w:w="3500" w:type="pct"/>
          </w:tcPr>
          <w:p w14:paraId="7E077A6A" w14:textId="77777777" w:rsidR="00CF0C17" w:rsidRDefault="00F96FFA">
            <w:r>
              <w:t>Perceived value/worth of services provided</w:t>
            </w:r>
          </w:p>
        </w:tc>
      </w:tr>
      <w:tr w:rsidR="00CF0C17" w14:paraId="6F1EA3A9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AB62EBA" w14:textId="77777777" w:rsidR="00CF0C17" w:rsidRDefault="00F96FFA">
            <w:pPr>
              <w:ind w:left="900"/>
            </w:pPr>
            <w:r>
              <w:t>Caregiver and community perception</w:t>
            </w:r>
          </w:p>
        </w:tc>
        <w:tc>
          <w:tcPr>
            <w:tcW w:w="3500" w:type="pct"/>
          </w:tcPr>
          <w:p w14:paraId="7A2B6DC2" w14:textId="77777777" w:rsidR="00CF0C17" w:rsidRDefault="00F96FFA">
            <w:r>
              <w:t>The caregivers/community</w:t>
            </w:r>
            <w:r>
              <w:t>’</w:t>
            </w:r>
            <w:r>
              <w:t>s view of quality of care offered at different facilities</w:t>
            </w:r>
          </w:p>
        </w:tc>
      </w:tr>
      <w:tr w:rsidR="00CF0C17" w14:paraId="3F6DE02C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57971B9" w14:textId="5FE40A72" w:rsidR="00CF0C17" w:rsidRDefault="00F96FFA">
            <w:pPr>
              <w:ind w:left="1350"/>
            </w:pPr>
            <w:r>
              <w:t>Private and faith</w:t>
            </w:r>
            <w:r w:rsidR="00CB2256">
              <w:t>-</w:t>
            </w:r>
            <w:r>
              <w:t>based facilities</w:t>
            </w:r>
          </w:p>
        </w:tc>
        <w:tc>
          <w:tcPr>
            <w:tcW w:w="3500" w:type="pct"/>
          </w:tcPr>
          <w:p w14:paraId="1F0C8C44" w14:textId="05E62DDC" w:rsidR="00CF0C17" w:rsidRDefault="00F96FFA">
            <w:r>
              <w:t>Quality of care offered in private and faith</w:t>
            </w:r>
            <w:r w:rsidR="00CB2256">
              <w:t>-</w:t>
            </w:r>
            <w:r>
              <w:t>based facilities</w:t>
            </w:r>
          </w:p>
        </w:tc>
      </w:tr>
      <w:tr w:rsidR="00CF0C17" w14:paraId="5FA9B314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53DDF28" w14:textId="77777777" w:rsidR="00CF0C17" w:rsidRDefault="00F96FFA">
            <w:pPr>
              <w:ind w:left="1350"/>
            </w:pPr>
            <w:r>
              <w:t>Public facilities</w:t>
            </w:r>
          </w:p>
        </w:tc>
        <w:tc>
          <w:tcPr>
            <w:tcW w:w="3500" w:type="pct"/>
          </w:tcPr>
          <w:p w14:paraId="61A7064D" w14:textId="77777777" w:rsidR="00CF0C17" w:rsidRDefault="00F96FFA">
            <w:r>
              <w:t>Quality of care offered in public facilities</w:t>
            </w:r>
          </w:p>
        </w:tc>
      </w:tr>
      <w:tr w:rsidR="00CF0C17" w14:paraId="5532AEB1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C47F0D1" w14:textId="3CA28895" w:rsidR="00CF0C17" w:rsidRDefault="00F96FFA">
            <w:pPr>
              <w:ind w:left="900"/>
            </w:pPr>
            <w:r>
              <w:t xml:space="preserve">Preferred time of services </w:t>
            </w:r>
            <w:r w:rsidR="00224568">
              <w:t>Day /Night</w:t>
            </w:r>
          </w:p>
        </w:tc>
        <w:tc>
          <w:tcPr>
            <w:tcW w:w="3500" w:type="pct"/>
          </w:tcPr>
          <w:p w14:paraId="3EEE40A4" w14:textId="77777777" w:rsidR="00CF0C17" w:rsidRDefault="00F96FFA">
            <w:r>
              <w:t>Caregivers preferred time and day to receive quality services</w:t>
            </w:r>
          </w:p>
        </w:tc>
      </w:tr>
      <w:tr w:rsidR="00CF0C17" w14:paraId="42E88A23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4649159" w14:textId="77777777" w:rsidR="00CF0C17" w:rsidRDefault="00F96FFA">
            <w:pPr>
              <w:ind w:left="900"/>
            </w:pPr>
            <w:r>
              <w:t>Priority given to emergency cases</w:t>
            </w:r>
          </w:p>
        </w:tc>
        <w:tc>
          <w:tcPr>
            <w:tcW w:w="3500" w:type="pct"/>
          </w:tcPr>
          <w:p w14:paraId="7128BD06" w14:textId="65773BE2" w:rsidR="00CF0C17" w:rsidRPr="007C1798" w:rsidRDefault="00B876F9" w:rsidP="00B876F9">
            <w:r w:rsidRPr="007C1798">
              <w:t xml:space="preserve">Whether emergency cases with SYC are prioritised when </w:t>
            </w:r>
            <w:r w:rsidR="00224568" w:rsidRPr="007C1798">
              <w:t>care seeking</w:t>
            </w:r>
          </w:p>
        </w:tc>
      </w:tr>
      <w:tr w:rsidR="00CF0C17" w14:paraId="21EB1437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E083D66" w14:textId="77777777" w:rsidR="00CF0C17" w:rsidRDefault="00F96FFA">
            <w:pPr>
              <w:ind w:left="900"/>
            </w:pPr>
            <w:r>
              <w:t>Process of care</w:t>
            </w:r>
          </w:p>
        </w:tc>
        <w:tc>
          <w:tcPr>
            <w:tcW w:w="3500" w:type="pct"/>
          </w:tcPr>
          <w:p w14:paraId="4D286658" w14:textId="77777777" w:rsidR="00CF0C17" w:rsidRDefault="00F96FFA">
            <w:r>
              <w:t>Perceived processes of quality of care</w:t>
            </w:r>
          </w:p>
        </w:tc>
      </w:tr>
      <w:tr w:rsidR="00CF0C17" w14:paraId="5FAC60E9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2733814" w14:textId="77777777" w:rsidR="00CF0C17" w:rsidRDefault="00F96FFA">
            <w:pPr>
              <w:ind w:left="900"/>
            </w:pPr>
            <w:r>
              <w:t>Provider perception</w:t>
            </w:r>
          </w:p>
        </w:tc>
        <w:tc>
          <w:tcPr>
            <w:tcW w:w="3500" w:type="pct"/>
          </w:tcPr>
          <w:p w14:paraId="293B36A7" w14:textId="77777777" w:rsidR="00CF0C17" w:rsidRDefault="00F96FFA">
            <w:r>
              <w:t>The providers view of quality of care offered at different facilities</w:t>
            </w:r>
          </w:p>
        </w:tc>
      </w:tr>
      <w:tr w:rsidR="00CF0C17" w14:paraId="3DC78432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30EA5FB" w14:textId="77777777" w:rsidR="00CF0C17" w:rsidRDefault="00F96FFA">
            <w:pPr>
              <w:ind w:left="900"/>
            </w:pPr>
            <w:r>
              <w:t>Time taken to be served</w:t>
            </w:r>
          </w:p>
        </w:tc>
        <w:tc>
          <w:tcPr>
            <w:tcW w:w="3500" w:type="pct"/>
          </w:tcPr>
          <w:p w14:paraId="14027823" w14:textId="77777777" w:rsidR="00CF0C17" w:rsidRDefault="00F96FFA">
            <w:r>
              <w:t>How long it takes to receive desired services</w:t>
            </w:r>
          </w:p>
        </w:tc>
      </w:tr>
      <w:tr w:rsidR="00CF0C17" w14:paraId="19932657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A2755D2" w14:textId="77777777" w:rsidR="00CF0C17" w:rsidRDefault="00F96FFA">
            <w:pPr>
              <w:ind w:left="450"/>
            </w:pPr>
            <w:r>
              <w:t>Referral</w:t>
            </w:r>
          </w:p>
        </w:tc>
        <w:tc>
          <w:tcPr>
            <w:tcW w:w="3500" w:type="pct"/>
          </w:tcPr>
          <w:p w14:paraId="42142318" w14:textId="77777777" w:rsidR="00CF0C17" w:rsidRDefault="00F96FFA">
            <w:r>
              <w:t>Refers to the general processes of referral</w:t>
            </w:r>
          </w:p>
        </w:tc>
      </w:tr>
      <w:tr w:rsidR="00CF0C17" w14:paraId="35904AAD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D328A2F" w14:textId="77777777" w:rsidR="00CF0C17" w:rsidRDefault="00F96FFA">
            <w:pPr>
              <w:ind w:left="900"/>
            </w:pPr>
            <w:r>
              <w:lastRenderedPageBreak/>
              <w:t>Challenges during referral</w:t>
            </w:r>
          </w:p>
        </w:tc>
        <w:tc>
          <w:tcPr>
            <w:tcW w:w="3500" w:type="pct"/>
          </w:tcPr>
          <w:p w14:paraId="56EBF7DA" w14:textId="77777777" w:rsidR="00CF0C17" w:rsidRDefault="00F96FFA">
            <w:r>
              <w:t>Illustrates challenges encountered during referral</w:t>
            </w:r>
          </w:p>
        </w:tc>
      </w:tr>
      <w:tr w:rsidR="00CF0C17" w14:paraId="1BC500A5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B8D9893" w14:textId="77777777" w:rsidR="00CF0C17" w:rsidRDefault="00F96FFA">
            <w:pPr>
              <w:ind w:left="1350"/>
            </w:pPr>
            <w:r>
              <w:t>Delays in initiating care by providers</w:t>
            </w:r>
          </w:p>
        </w:tc>
        <w:tc>
          <w:tcPr>
            <w:tcW w:w="3500" w:type="pct"/>
          </w:tcPr>
          <w:p w14:paraId="0223356B" w14:textId="77777777" w:rsidR="00CF0C17" w:rsidRDefault="00F96FFA">
            <w:r>
              <w:t>How delays in initiating care affect the referral process</w:t>
            </w:r>
          </w:p>
        </w:tc>
      </w:tr>
      <w:tr w:rsidR="00CF0C17" w14:paraId="57DEF78E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FB68B50" w14:textId="77777777" w:rsidR="00CF0C17" w:rsidRDefault="00F96FFA">
            <w:pPr>
              <w:ind w:left="1350"/>
            </w:pPr>
            <w:r>
              <w:t>Discrimination of babies</w:t>
            </w:r>
          </w:p>
        </w:tc>
        <w:tc>
          <w:tcPr>
            <w:tcW w:w="3500" w:type="pct"/>
          </w:tcPr>
          <w:p w14:paraId="490B76F2" w14:textId="77777777" w:rsidR="00CF0C17" w:rsidRPr="007C1798" w:rsidRDefault="00B876F9">
            <w:r w:rsidRPr="007C1798">
              <w:t>How babies are discriminated during referrals</w:t>
            </w:r>
          </w:p>
        </w:tc>
      </w:tr>
      <w:tr w:rsidR="00CF0C17" w14:paraId="15986305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FCBF408" w14:textId="77777777" w:rsidR="00CF0C17" w:rsidRDefault="00F96FFA">
            <w:pPr>
              <w:ind w:left="1350"/>
            </w:pPr>
            <w:r>
              <w:t>Distance</w:t>
            </w:r>
          </w:p>
        </w:tc>
        <w:tc>
          <w:tcPr>
            <w:tcW w:w="3500" w:type="pct"/>
          </w:tcPr>
          <w:p w14:paraId="6E5D8A88" w14:textId="77777777" w:rsidR="00CF0C17" w:rsidRDefault="00F96FFA">
            <w:r>
              <w:t>States influence of travelling long distances on the referral process</w:t>
            </w:r>
          </w:p>
        </w:tc>
      </w:tr>
      <w:tr w:rsidR="00CF0C17" w14:paraId="17E16572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21B619B" w14:textId="77777777" w:rsidR="00CF0C17" w:rsidRDefault="00F96FFA">
            <w:pPr>
              <w:ind w:left="1350"/>
            </w:pPr>
            <w:r>
              <w:t>Financial constraints</w:t>
            </w:r>
          </w:p>
        </w:tc>
        <w:tc>
          <w:tcPr>
            <w:tcW w:w="3500" w:type="pct"/>
          </w:tcPr>
          <w:p w14:paraId="3F7C1FEC" w14:textId="77777777" w:rsidR="00CF0C17" w:rsidRDefault="00F96FFA">
            <w:r>
              <w:t>This node states impact of lack of finances on the referral process</w:t>
            </w:r>
          </w:p>
        </w:tc>
      </w:tr>
      <w:tr w:rsidR="00CF0C17" w14:paraId="3E701F4B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CFD8F8B" w14:textId="77777777" w:rsidR="00CF0C17" w:rsidRDefault="00F96FFA">
            <w:pPr>
              <w:ind w:left="1350"/>
            </w:pPr>
            <w:r>
              <w:t>Inadequately equipped ambulances</w:t>
            </w:r>
          </w:p>
        </w:tc>
        <w:tc>
          <w:tcPr>
            <w:tcW w:w="3500" w:type="pct"/>
          </w:tcPr>
          <w:p w14:paraId="6678AC1F" w14:textId="77777777" w:rsidR="00CF0C17" w:rsidRPr="007C1798" w:rsidRDefault="00B876F9">
            <w:r w:rsidRPr="007C1798">
              <w:t>How ambulances that are not adequately equipped affect the referral process and outcomes</w:t>
            </w:r>
          </w:p>
        </w:tc>
      </w:tr>
      <w:tr w:rsidR="00CF0C17" w14:paraId="71F2C50B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E6D47A6" w14:textId="77777777" w:rsidR="00CF0C17" w:rsidRDefault="00F96FFA">
            <w:pPr>
              <w:ind w:left="1350"/>
            </w:pPr>
            <w:r>
              <w:t>Lack of transportation</w:t>
            </w:r>
          </w:p>
        </w:tc>
        <w:tc>
          <w:tcPr>
            <w:tcW w:w="3500" w:type="pct"/>
          </w:tcPr>
          <w:p w14:paraId="7162AF7A" w14:textId="21AAB48E" w:rsidR="00CF0C17" w:rsidRDefault="00F96FFA">
            <w:r>
              <w:t xml:space="preserve">How the availability of a means of transportation affects the referral process </w:t>
            </w:r>
            <w:r w:rsidR="00224568">
              <w:t>e.g.</w:t>
            </w:r>
            <w:r>
              <w:t xml:space="preserve"> lack of an ambulance</w:t>
            </w:r>
          </w:p>
        </w:tc>
      </w:tr>
      <w:tr w:rsidR="00CF0C17" w14:paraId="13B98227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97E1C3A" w14:textId="77777777" w:rsidR="00CF0C17" w:rsidRDefault="00F96FFA">
            <w:pPr>
              <w:ind w:left="1350"/>
            </w:pPr>
            <w:r>
              <w:t>Terrain</w:t>
            </w:r>
          </w:p>
        </w:tc>
        <w:tc>
          <w:tcPr>
            <w:tcW w:w="3500" w:type="pct"/>
          </w:tcPr>
          <w:p w14:paraId="460D9FD5" w14:textId="77777777" w:rsidR="00CF0C17" w:rsidRDefault="00F96FFA">
            <w:r>
              <w:t>States influence of poor terrain on the referral process</w:t>
            </w:r>
          </w:p>
        </w:tc>
      </w:tr>
      <w:tr w:rsidR="00CF0C17" w14:paraId="063B4446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EC2C87E" w14:textId="77777777" w:rsidR="00CF0C17" w:rsidRDefault="00F96FFA">
            <w:pPr>
              <w:ind w:left="900"/>
            </w:pPr>
            <w:r>
              <w:t>Outcome of referral</w:t>
            </w:r>
          </w:p>
        </w:tc>
        <w:tc>
          <w:tcPr>
            <w:tcW w:w="3500" w:type="pct"/>
          </w:tcPr>
          <w:p w14:paraId="219257B3" w14:textId="77777777" w:rsidR="00CF0C17" w:rsidRDefault="00F96FFA">
            <w:r>
              <w:t>Refers to the result of referral</w:t>
            </w:r>
          </w:p>
        </w:tc>
      </w:tr>
      <w:tr w:rsidR="00CF0C17" w14:paraId="4B260934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AB6E788" w14:textId="77777777" w:rsidR="00CF0C17" w:rsidRDefault="00F96FFA">
            <w:pPr>
              <w:ind w:left="900"/>
            </w:pPr>
            <w:r>
              <w:t>Views on referral process</w:t>
            </w:r>
          </w:p>
        </w:tc>
        <w:tc>
          <w:tcPr>
            <w:tcW w:w="3500" w:type="pct"/>
          </w:tcPr>
          <w:p w14:paraId="45DD056D" w14:textId="77777777" w:rsidR="00CF0C17" w:rsidRDefault="00F96FFA">
            <w:r>
              <w:t>Perceptions on the referral processes</w:t>
            </w:r>
          </w:p>
        </w:tc>
      </w:tr>
      <w:tr w:rsidR="00CF0C17" w14:paraId="1C736584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D3BEB3B" w14:textId="43C59849" w:rsidR="00CF0C17" w:rsidRDefault="00F96FFA">
            <w:pPr>
              <w:ind w:left="1350"/>
            </w:pPr>
            <w:r>
              <w:t xml:space="preserve">Referral from </w:t>
            </w:r>
            <w:r w:rsidR="00224568">
              <w:t>lower-level</w:t>
            </w:r>
            <w:r>
              <w:t xml:space="preserve"> facilities</w:t>
            </w:r>
          </w:p>
        </w:tc>
        <w:tc>
          <w:tcPr>
            <w:tcW w:w="3500" w:type="pct"/>
          </w:tcPr>
          <w:p w14:paraId="4EBBFA05" w14:textId="77777777" w:rsidR="00CF0C17" w:rsidRDefault="00F96FFA">
            <w:r>
              <w:t>Describes the views of caregivers while their sick children are referred from other facilities to the site facilities</w:t>
            </w:r>
          </w:p>
        </w:tc>
      </w:tr>
      <w:tr w:rsidR="00CF0C17" w14:paraId="1D8FE542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20A2850" w14:textId="77777777" w:rsidR="00CF0C17" w:rsidRDefault="00F96FFA">
            <w:pPr>
              <w:ind w:left="1350"/>
            </w:pPr>
            <w:r>
              <w:t>Referral to higher level facilities</w:t>
            </w:r>
          </w:p>
        </w:tc>
        <w:tc>
          <w:tcPr>
            <w:tcW w:w="3500" w:type="pct"/>
          </w:tcPr>
          <w:p w14:paraId="2AB930BF" w14:textId="77777777" w:rsidR="00CF0C17" w:rsidRDefault="00F96FFA">
            <w:r>
              <w:t>Describes the views of caregivers while their sick children are referred from the site facilities to higher level facilities</w:t>
            </w:r>
          </w:p>
        </w:tc>
      </w:tr>
      <w:tr w:rsidR="00CF0C17" w14:paraId="1C337EFD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45ACE99" w14:textId="77777777" w:rsidR="00CF0C17" w:rsidRDefault="00F96FFA">
            <w:pPr>
              <w:ind w:left="450"/>
            </w:pPr>
            <w:r>
              <w:lastRenderedPageBreak/>
              <w:t>Services at community level</w:t>
            </w:r>
          </w:p>
        </w:tc>
        <w:tc>
          <w:tcPr>
            <w:tcW w:w="3500" w:type="pct"/>
          </w:tcPr>
          <w:p w14:paraId="1AB49136" w14:textId="77777777" w:rsidR="00CF0C17" w:rsidRDefault="00F96FFA">
            <w:r>
              <w:t>Services offered at community level</w:t>
            </w:r>
          </w:p>
        </w:tc>
      </w:tr>
      <w:tr w:rsidR="00CF0C17" w14:paraId="643626CC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E9B767D" w14:textId="77777777" w:rsidR="00CF0C17" w:rsidRDefault="00F96FFA">
            <w:pPr>
              <w:ind w:left="900"/>
            </w:pPr>
            <w:r>
              <w:t>Community perception on the services provided by facilities</w:t>
            </w:r>
          </w:p>
        </w:tc>
        <w:tc>
          <w:tcPr>
            <w:tcW w:w="3500" w:type="pct"/>
          </w:tcPr>
          <w:p w14:paraId="2D1D9DA9" w14:textId="77777777" w:rsidR="00CF0C17" w:rsidRDefault="00F96FFA">
            <w:r>
              <w:t>Perception of community members think or feel about the services provided in facilities</w:t>
            </w:r>
          </w:p>
        </w:tc>
      </w:tr>
      <w:tr w:rsidR="00CF0C17" w14:paraId="01A6A102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C7B481D" w14:textId="77777777" w:rsidR="00CF0C17" w:rsidRDefault="00F96FFA">
            <w:pPr>
              <w:ind w:left="900"/>
            </w:pPr>
            <w:r>
              <w:t>Home visits</w:t>
            </w:r>
          </w:p>
        </w:tc>
        <w:tc>
          <w:tcPr>
            <w:tcW w:w="3500" w:type="pct"/>
          </w:tcPr>
          <w:p w14:paraId="708A3881" w14:textId="77777777" w:rsidR="00CF0C17" w:rsidRDefault="00F96FFA">
            <w:r>
              <w:t>Illustrates health workers visiting caregivers of SYC in their homes</w:t>
            </w:r>
          </w:p>
        </w:tc>
      </w:tr>
      <w:tr w:rsidR="00CF0C17" w14:paraId="5035539B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07B6BD1" w14:textId="77777777" w:rsidR="00CF0C17" w:rsidRDefault="00F96FFA">
            <w:pPr>
              <w:ind w:left="900"/>
            </w:pPr>
            <w:r>
              <w:t>Outreaches</w:t>
            </w:r>
          </w:p>
        </w:tc>
        <w:tc>
          <w:tcPr>
            <w:tcW w:w="3500" w:type="pct"/>
          </w:tcPr>
          <w:p w14:paraId="49E42391" w14:textId="77777777" w:rsidR="00CF0C17" w:rsidRDefault="00F96FFA">
            <w:r>
              <w:t>Meetings organized by facilities to provide health services to the community</w:t>
            </w:r>
          </w:p>
        </w:tc>
      </w:tr>
      <w:tr w:rsidR="00CF0C17" w14:paraId="5C34AB13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8D54AA9" w14:textId="77777777" w:rsidR="00CF0C17" w:rsidRDefault="00F96FFA">
            <w:pPr>
              <w:ind w:left="900"/>
            </w:pPr>
            <w:r>
              <w:t>Who offers services</w:t>
            </w:r>
          </w:p>
        </w:tc>
        <w:tc>
          <w:tcPr>
            <w:tcW w:w="3500" w:type="pct"/>
          </w:tcPr>
          <w:p w14:paraId="199DF7B5" w14:textId="77777777" w:rsidR="00CF0C17" w:rsidRDefault="00F96FFA">
            <w:r>
              <w:t>Categories of people who provide these services</w:t>
            </w:r>
          </w:p>
        </w:tc>
      </w:tr>
      <w:tr w:rsidR="00CF0C17" w14:paraId="26B7B8F8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B93ED50" w14:textId="77777777" w:rsidR="00CF0C17" w:rsidRDefault="00F96FFA">
            <w:pPr>
              <w:ind w:left="450"/>
            </w:pPr>
            <w:r>
              <w:t>Services offered at facility level</w:t>
            </w:r>
          </w:p>
        </w:tc>
        <w:tc>
          <w:tcPr>
            <w:tcW w:w="3500" w:type="pct"/>
          </w:tcPr>
          <w:p w14:paraId="2504081B" w14:textId="77777777" w:rsidR="00CF0C17" w:rsidRDefault="00F96FFA">
            <w:r>
              <w:t>Types of services offered at facility level</w:t>
            </w:r>
          </w:p>
        </w:tc>
      </w:tr>
      <w:tr w:rsidR="00CF0C17" w14:paraId="69F977F4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13FCEAB" w14:textId="77777777" w:rsidR="00CF0C17" w:rsidRDefault="00F96FFA">
            <w:pPr>
              <w:ind w:left="900"/>
            </w:pPr>
            <w:r>
              <w:t>ANC</w:t>
            </w:r>
          </w:p>
        </w:tc>
        <w:tc>
          <w:tcPr>
            <w:tcW w:w="3500" w:type="pct"/>
          </w:tcPr>
          <w:p w14:paraId="37E86863" w14:textId="77777777" w:rsidR="00CF0C17" w:rsidRDefault="00F96FFA">
            <w:r>
              <w:t>Describes services available for pregnant women</w:t>
            </w:r>
          </w:p>
        </w:tc>
      </w:tr>
      <w:tr w:rsidR="00CF0C17" w14:paraId="3B082308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27BAB40" w14:textId="77777777" w:rsidR="00CF0C17" w:rsidRDefault="00F96FFA">
            <w:pPr>
              <w:ind w:left="900"/>
            </w:pPr>
            <w:r>
              <w:t>Delivery</w:t>
            </w:r>
          </w:p>
        </w:tc>
        <w:tc>
          <w:tcPr>
            <w:tcW w:w="3500" w:type="pct"/>
          </w:tcPr>
          <w:p w14:paraId="7D658765" w14:textId="77777777" w:rsidR="00CF0C17" w:rsidRDefault="00F96FFA">
            <w:r>
              <w:t>Describes delivery services offered at facility level</w:t>
            </w:r>
          </w:p>
        </w:tc>
      </w:tr>
      <w:tr w:rsidR="00CF0C17" w14:paraId="6F436F73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234AEC4" w14:textId="77777777" w:rsidR="00CF0C17" w:rsidRDefault="00F96FFA">
            <w:pPr>
              <w:ind w:left="900"/>
            </w:pPr>
            <w:r>
              <w:t>Growth monitoring</w:t>
            </w:r>
          </w:p>
        </w:tc>
        <w:tc>
          <w:tcPr>
            <w:tcW w:w="3500" w:type="pct"/>
          </w:tcPr>
          <w:p w14:paraId="7A216C44" w14:textId="77777777" w:rsidR="00CF0C17" w:rsidRDefault="00F96FFA">
            <w:r>
              <w:t>Describes types of child welfare clinic services offered to children</w:t>
            </w:r>
          </w:p>
        </w:tc>
      </w:tr>
      <w:tr w:rsidR="00CF0C17" w14:paraId="31378CCA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9178DA2" w14:textId="77777777" w:rsidR="00CF0C17" w:rsidRDefault="00F96FFA">
            <w:pPr>
              <w:ind w:left="900"/>
            </w:pPr>
            <w:r>
              <w:t>Health education for caregivers</w:t>
            </w:r>
          </w:p>
        </w:tc>
        <w:tc>
          <w:tcPr>
            <w:tcW w:w="3500" w:type="pct"/>
          </w:tcPr>
          <w:p w14:paraId="67A14742" w14:textId="77777777" w:rsidR="00CF0C17" w:rsidRDefault="00F96FFA">
            <w:r>
              <w:t>Health information shared with caregivers by providers</w:t>
            </w:r>
          </w:p>
        </w:tc>
      </w:tr>
      <w:tr w:rsidR="00CF0C17" w14:paraId="6E35CA6D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B20E4BE" w14:textId="77777777" w:rsidR="00CF0C17" w:rsidRDefault="00F96FFA">
            <w:pPr>
              <w:ind w:left="900"/>
            </w:pPr>
            <w:r>
              <w:t>Immunization</w:t>
            </w:r>
          </w:p>
        </w:tc>
        <w:tc>
          <w:tcPr>
            <w:tcW w:w="3500" w:type="pct"/>
          </w:tcPr>
          <w:p w14:paraId="77F4322C" w14:textId="77777777" w:rsidR="00CF0C17" w:rsidRDefault="00F96FFA">
            <w:r>
              <w:t>Types of immunization services offered</w:t>
            </w:r>
          </w:p>
        </w:tc>
      </w:tr>
      <w:tr w:rsidR="00CF0C17" w14:paraId="2393469B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0A3AEF6" w14:textId="77777777" w:rsidR="00CF0C17" w:rsidRDefault="00F96FFA">
            <w:pPr>
              <w:ind w:left="900"/>
            </w:pPr>
            <w:r>
              <w:t>KMC</w:t>
            </w:r>
          </w:p>
        </w:tc>
        <w:tc>
          <w:tcPr>
            <w:tcW w:w="3500" w:type="pct"/>
          </w:tcPr>
          <w:p w14:paraId="427BD47B" w14:textId="77777777" w:rsidR="00CF0C17" w:rsidRDefault="00F96FFA">
            <w:r>
              <w:t>Services offered for preterm babies and caregivers to enhance growth</w:t>
            </w:r>
          </w:p>
        </w:tc>
      </w:tr>
      <w:tr w:rsidR="00CF0C17" w14:paraId="71BBAA32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4086C91" w14:textId="77777777" w:rsidR="00CF0C17" w:rsidRDefault="00F96FFA">
            <w:pPr>
              <w:ind w:left="900"/>
            </w:pPr>
            <w:r>
              <w:t>Lab services</w:t>
            </w:r>
          </w:p>
        </w:tc>
        <w:tc>
          <w:tcPr>
            <w:tcW w:w="3500" w:type="pct"/>
          </w:tcPr>
          <w:p w14:paraId="3239E2B9" w14:textId="77777777" w:rsidR="00CF0C17" w:rsidRDefault="00F96FFA">
            <w:r>
              <w:t>Types of lab services offered in health facilities</w:t>
            </w:r>
          </w:p>
        </w:tc>
      </w:tr>
      <w:tr w:rsidR="00CF0C17" w14:paraId="61991521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77D3BF2" w14:textId="77777777" w:rsidR="00CF0C17" w:rsidRDefault="00F96FFA">
            <w:pPr>
              <w:ind w:left="900"/>
            </w:pPr>
            <w:r>
              <w:t>NBU_NICU_Inpatient services</w:t>
            </w:r>
          </w:p>
        </w:tc>
        <w:tc>
          <w:tcPr>
            <w:tcW w:w="3500" w:type="pct"/>
          </w:tcPr>
          <w:p w14:paraId="2A718F74" w14:textId="77777777" w:rsidR="00CF0C17" w:rsidRDefault="00F96FFA">
            <w:r>
              <w:t>This describes services offered to sick babies during hospitalization</w:t>
            </w:r>
          </w:p>
        </w:tc>
      </w:tr>
      <w:tr w:rsidR="00CF0C17" w14:paraId="75E8288C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8CC7179" w14:textId="77777777" w:rsidR="00CF0C17" w:rsidRDefault="00F96FFA">
            <w:pPr>
              <w:ind w:left="900"/>
            </w:pPr>
            <w:r>
              <w:lastRenderedPageBreak/>
              <w:t>Nutritional Services</w:t>
            </w:r>
          </w:p>
        </w:tc>
        <w:tc>
          <w:tcPr>
            <w:tcW w:w="3500" w:type="pct"/>
          </w:tcPr>
          <w:p w14:paraId="662A0AAB" w14:textId="77777777" w:rsidR="00CF0C17" w:rsidRDefault="00F96FFA">
            <w:r>
              <w:t xml:space="preserve">Facilities provide nutritional education, foods and </w:t>
            </w:r>
            <w:r w:rsidR="00183B0C">
              <w:t>supplements</w:t>
            </w:r>
          </w:p>
        </w:tc>
      </w:tr>
      <w:tr w:rsidR="00CF0C17" w14:paraId="376A5936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668684F" w14:textId="77777777" w:rsidR="00CF0C17" w:rsidRDefault="00F96FFA">
            <w:pPr>
              <w:ind w:left="900"/>
            </w:pPr>
            <w:r>
              <w:t>Outpatient services</w:t>
            </w:r>
          </w:p>
        </w:tc>
        <w:tc>
          <w:tcPr>
            <w:tcW w:w="3500" w:type="pct"/>
          </w:tcPr>
          <w:p w14:paraId="4E769CCE" w14:textId="77777777" w:rsidR="00CF0C17" w:rsidRDefault="00F96FFA">
            <w:r>
              <w:t>Treatment and services offered to sick children on outpatient basis</w:t>
            </w:r>
          </w:p>
        </w:tc>
      </w:tr>
      <w:tr w:rsidR="00CF0C17" w14:paraId="27E36BF5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5ED464F" w14:textId="77777777" w:rsidR="00CF0C17" w:rsidRDefault="00F96FFA">
            <w:pPr>
              <w:ind w:left="900"/>
            </w:pPr>
            <w:r>
              <w:t>Special clinics and follow ups</w:t>
            </w:r>
          </w:p>
        </w:tc>
        <w:tc>
          <w:tcPr>
            <w:tcW w:w="3500" w:type="pct"/>
          </w:tcPr>
          <w:p w14:paraId="7AAF086E" w14:textId="77777777" w:rsidR="00CF0C17" w:rsidRDefault="00F96FFA">
            <w:r>
              <w:t>Scheduled follow up clinics for children born with complications but stabilised and discharged from facilities</w:t>
            </w:r>
          </w:p>
        </w:tc>
      </w:tr>
      <w:tr w:rsidR="00CF0C17" w14:paraId="0FC3FF67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AB1638E" w14:textId="77777777" w:rsidR="00CF0C17" w:rsidRDefault="00F96FFA">
            <w:pPr>
              <w:ind w:left="450"/>
            </w:pPr>
            <w:r>
              <w:t>Support for care of newborns and SYC</w:t>
            </w:r>
          </w:p>
        </w:tc>
        <w:tc>
          <w:tcPr>
            <w:tcW w:w="3500" w:type="pct"/>
          </w:tcPr>
          <w:p w14:paraId="62451859" w14:textId="77777777" w:rsidR="00CF0C17" w:rsidRDefault="00F96FFA">
            <w:r>
              <w:t>Type of support need or available for caregivers of SYC</w:t>
            </w:r>
          </w:p>
        </w:tc>
      </w:tr>
      <w:tr w:rsidR="00CF0C17" w14:paraId="1D104365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D29C990" w14:textId="77777777" w:rsidR="00CF0C17" w:rsidRDefault="00183B0C">
            <w:pPr>
              <w:ind w:left="900"/>
            </w:pPr>
            <w:r>
              <w:t>Counselling</w:t>
            </w:r>
          </w:p>
        </w:tc>
        <w:tc>
          <w:tcPr>
            <w:tcW w:w="3500" w:type="pct"/>
          </w:tcPr>
          <w:p w14:paraId="77268D86" w14:textId="77777777" w:rsidR="00CF0C17" w:rsidRDefault="00F96FFA">
            <w:r>
              <w:t>Suggestions to provide counselling services to caregivers with sick children</w:t>
            </w:r>
          </w:p>
        </w:tc>
      </w:tr>
      <w:tr w:rsidR="00CF0C17" w14:paraId="0E27DE85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3F63AF5" w14:textId="77777777" w:rsidR="00CF0C17" w:rsidRDefault="00F96FFA">
            <w:pPr>
              <w:ind w:left="900"/>
            </w:pPr>
            <w:r>
              <w:t>Financial Support</w:t>
            </w:r>
          </w:p>
        </w:tc>
        <w:tc>
          <w:tcPr>
            <w:tcW w:w="3500" w:type="pct"/>
          </w:tcPr>
          <w:p w14:paraId="6840847F" w14:textId="77777777" w:rsidR="00CF0C17" w:rsidRDefault="00F96FFA">
            <w:r>
              <w:t>Provision of support to caregivers of sick young children through bill waivers</w:t>
            </w:r>
          </w:p>
        </w:tc>
      </w:tr>
      <w:tr w:rsidR="00CF0C17" w14:paraId="49297099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A905AC0" w14:textId="77777777" w:rsidR="00CF0C17" w:rsidRDefault="00F96FFA">
            <w:pPr>
              <w:ind w:left="900"/>
            </w:pPr>
            <w:r>
              <w:t>Linkage for continuum of care</w:t>
            </w:r>
          </w:p>
        </w:tc>
        <w:tc>
          <w:tcPr>
            <w:tcW w:w="3500" w:type="pct"/>
          </w:tcPr>
          <w:p w14:paraId="7EF647B2" w14:textId="77777777" w:rsidR="00CF0C17" w:rsidRDefault="00F96FFA">
            <w:r>
              <w:t>Ways of improving linkages for continuum of care through satellite clinics or CHVs</w:t>
            </w:r>
          </w:p>
        </w:tc>
      </w:tr>
      <w:tr w:rsidR="00CF0C17" w14:paraId="7A3E730C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5D17E04" w14:textId="77777777" w:rsidR="00CF0C17" w:rsidRDefault="00F96FFA">
            <w:pPr>
              <w:ind w:left="900"/>
            </w:pPr>
            <w:r>
              <w:t>Planning for child follow up</w:t>
            </w:r>
          </w:p>
        </w:tc>
        <w:tc>
          <w:tcPr>
            <w:tcW w:w="3500" w:type="pct"/>
          </w:tcPr>
          <w:p w14:paraId="60DC3086" w14:textId="77777777" w:rsidR="00CF0C17" w:rsidRDefault="00F96FFA">
            <w:r>
              <w:t>Improvised ways to improve follow-up for sick young children</w:t>
            </w:r>
          </w:p>
        </w:tc>
      </w:tr>
      <w:tr w:rsidR="00CF0C17" w14:paraId="1E89D3C2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8D0828E" w14:textId="77777777" w:rsidR="00CF0C17" w:rsidRDefault="00F96FFA">
            <w:pPr>
              <w:ind w:left="900"/>
            </w:pPr>
            <w:r>
              <w:t>Social and spiritual support</w:t>
            </w:r>
          </w:p>
        </w:tc>
        <w:tc>
          <w:tcPr>
            <w:tcW w:w="3500" w:type="pct"/>
          </w:tcPr>
          <w:p w14:paraId="022D4A58" w14:textId="083A0FCC" w:rsidR="00CF0C17" w:rsidRDefault="00F96FFA">
            <w:r>
              <w:t xml:space="preserve">Respondent describes social assistance needed during receiving of health care, </w:t>
            </w:r>
            <w:r w:rsidR="00224568">
              <w:t>i.e.,</w:t>
            </w:r>
            <w:r>
              <w:t xml:space="preserve"> taking care of other children at home, visiting during hospitalization </w:t>
            </w:r>
            <w:r w:rsidR="00224568">
              <w:t>etc.</w:t>
            </w:r>
          </w:p>
        </w:tc>
      </w:tr>
      <w:tr w:rsidR="00CF0C17" w14:paraId="1F7775DB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88D7F64" w14:textId="77777777" w:rsidR="00CF0C17" w:rsidRDefault="00F96FFA">
            <w:pPr>
              <w:ind w:left="900"/>
            </w:pPr>
            <w:r>
              <w:t>Support groups</w:t>
            </w:r>
          </w:p>
        </w:tc>
        <w:tc>
          <w:tcPr>
            <w:tcW w:w="3500" w:type="pct"/>
          </w:tcPr>
          <w:p w14:paraId="575CD580" w14:textId="77777777" w:rsidR="00CF0C17" w:rsidRDefault="00F96FFA">
            <w:r>
              <w:t>Initiation of support groups for caregivers with children with similar conditions for the purpose of interaction and support</w:t>
            </w:r>
          </w:p>
        </w:tc>
      </w:tr>
      <w:tr w:rsidR="00CF0C17" w14:paraId="4B4B9429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4F10AAE" w14:textId="77777777" w:rsidR="00CF0C17" w:rsidRDefault="00F96FFA">
            <w:r>
              <w:t>Family involvement in care for newborns and SYC</w:t>
            </w:r>
          </w:p>
        </w:tc>
        <w:tc>
          <w:tcPr>
            <w:tcW w:w="3500" w:type="pct"/>
          </w:tcPr>
          <w:p w14:paraId="6E3390EC" w14:textId="77777777" w:rsidR="00CF0C17" w:rsidRDefault="00F96FFA">
            <w:r>
              <w:t>Ways in which general family members can/ are be involved in care for newborns and SYC</w:t>
            </w:r>
          </w:p>
        </w:tc>
      </w:tr>
      <w:tr w:rsidR="00CF0C17" w14:paraId="0B15C56E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D7FCE6C" w14:textId="77777777" w:rsidR="00CF0C17" w:rsidRDefault="00F96FFA">
            <w:pPr>
              <w:ind w:left="450"/>
            </w:pPr>
            <w:r>
              <w:t>Decision making</w:t>
            </w:r>
          </w:p>
        </w:tc>
        <w:tc>
          <w:tcPr>
            <w:tcW w:w="3500" w:type="pct"/>
          </w:tcPr>
          <w:p w14:paraId="1B1EE3CC" w14:textId="77777777" w:rsidR="00CF0C17" w:rsidRDefault="00F96FFA">
            <w:r>
              <w:t>How families to sick young children are involved in decision making during procedures and treatment</w:t>
            </w:r>
          </w:p>
        </w:tc>
      </w:tr>
      <w:tr w:rsidR="00CF0C17" w14:paraId="05BE1276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D43C8E7" w14:textId="77777777" w:rsidR="00CF0C17" w:rsidRDefault="00F96FFA">
            <w:pPr>
              <w:ind w:left="450"/>
            </w:pPr>
            <w:r>
              <w:lastRenderedPageBreak/>
              <w:t>Emotional support</w:t>
            </w:r>
          </w:p>
        </w:tc>
        <w:tc>
          <w:tcPr>
            <w:tcW w:w="3500" w:type="pct"/>
          </w:tcPr>
          <w:p w14:paraId="0C7F2BC0" w14:textId="77777777" w:rsidR="00CF0C17" w:rsidRDefault="00F96FFA">
            <w:r>
              <w:t>How family can emotionally support caregivers of SYC</w:t>
            </w:r>
          </w:p>
        </w:tc>
      </w:tr>
      <w:tr w:rsidR="00CF0C17" w14:paraId="27AAE51F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7D6E4B3" w14:textId="77777777" w:rsidR="00CF0C17" w:rsidRDefault="00F96FFA">
            <w:pPr>
              <w:ind w:left="450"/>
            </w:pPr>
            <w:r>
              <w:t>Financial support</w:t>
            </w:r>
          </w:p>
        </w:tc>
        <w:tc>
          <w:tcPr>
            <w:tcW w:w="3500" w:type="pct"/>
          </w:tcPr>
          <w:p w14:paraId="3A108AD5" w14:textId="77777777" w:rsidR="00CF0C17" w:rsidRDefault="00F96FFA">
            <w:r>
              <w:t>Describes how families stand in provision of finances to those with SYC</w:t>
            </w:r>
          </w:p>
        </w:tc>
      </w:tr>
      <w:tr w:rsidR="00CF0C17" w14:paraId="77F6BA03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224A4A3" w14:textId="77777777" w:rsidR="00CF0C17" w:rsidRDefault="00F96FFA">
            <w:pPr>
              <w:ind w:left="450"/>
            </w:pPr>
            <w:r>
              <w:t>Social support</w:t>
            </w:r>
          </w:p>
        </w:tc>
        <w:tc>
          <w:tcPr>
            <w:tcW w:w="3500" w:type="pct"/>
          </w:tcPr>
          <w:p w14:paraId="32CCDAE8" w14:textId="77777777" w:rsidR="00CF0C17" w:rsidRDefault="00F96FFA">
            <w:r>
              <w:t>Ways in which family can offer social support to caregivers of SYC</w:t>
            </w:r>
          </w:p>
        </w:tc>
      </w:tr>
      <w:tr w:rsidR="00CF0C17" w14:paraId="3136F843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F4B0D16" w14:textId="77777777" w:rsidR="00CF0C17" w:rsidRDefault="00F96FFA">
            <w:r>
              <w:t>Mistreatment_Poor Quality Care</w:t>
            </w:r>
          </w:p>
        </w:tc>
        <w:tc>
          <w:tcPr>
            <w:tcW w:w="3500" w:type="pct"/>
          </w:tcPr>
          <w:p w14:paraId="0D41D28C" w14:textId="77777777" w:rsidR="00CF0C17" w:rsidRDefault="00F96FFA">
            <w:r>
              <w:t>This code describes how caregivers or children are treated in an inhumane way while seeking care</w:t>
            </w:r>
          </w:p>
        </w:tc>
      </w:tr>
      <w:tr w:rsidR="00CF0C17" w14:paraId="71D8F513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4DEED0C" w14:textId="77777777" w:rsidR="00CF0C17" w:rsidRDefault="00F96FFA">
            <w:pPr>
              <w:ind w:left="450"/>
            </w:pPr>
            <w:r>
              <w:t>Caregivers coping mechanism for mistreatment</w:t>
            </w:r>
          </w:p>
        </w:tc>
        <w:tc>
          <w:tcPr>
            <w:tcW w:w="3500" w:type="pct"/>
          </w:tcPr>
          <w:p w14:paraId="17389C82" w14:textId="77777777" w:rsidR="00CF0C17" w:rsidRDefault="00F96FFA">
            <w:r>
              <w:t>Ways in which caregivers deal with mistreatment</w:t>
            </w:r>
          </w:p>
        </w:tc>
      </w:tr>
      <w:tr w:rsidR="00CF0C17" w14:paraId="3596283B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B3ECF8B" w14:textId="77777777" w:rsidR="00CF0C17" w:rsidRDefault="00F96FFA">
            <w:pPr>
              <w:ind w:left="450"/>
            </w:pPr>
            <w:r>
              <w:t>Drivers of mistreatment</w:t>
            </w:r>
          </w:p>
        </w:tc>
        <w:tc>
          <w:tcPr>
            <w:tcW w:w="3500" w:type="pct"/>
          </w:tcPr>
          <w:p w14:paraId="23ACC1DE" w14:textId="77777777" w:rsidR="00CF0C17" w:rsidRDefault="00F96FFA">
            <w:r>
              <w:t>Influences of mistreatment</w:t>
            </w:r>
          </w:p>
        </w:tc>
      </w:tr>
      <w:tr w:rsidR="00CF0C17" w14:paraId="550088EE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C923D51" w14:textId="77777777" w:rsidR="00CF0C17" w:rsidRDefault="00F96FFA">
            <w:pPr>
              <w:ind w:left="900"/>
            </w:pPr>
            <w:r>
              <w:t>Caregivers</w:t>
            </w:r>
          </w:p>
        </w:tc>
        <w:tc>
          <w:tcPr>
            <w:tcW w:w="3500" w:type="pct"/>
          </w:tcPr>
          <w:p w14:paraId="71473D1E" w14:textId="77777777" w:rsidR="00CF0C17" w:rsidRDefault="00F96FFA">
            <w:r>
              <w:t>This code describes ways in which caregivers of children participate in mistreatment of babies or children</w:t>
            </w:r>
          </w:p>
        </w:tc>
      </w:tr>
      <w:tr w:rsidR="00CF0C17" w14:paraId="5A36E9A6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091F4FF" w14:textId="77777777" w:rsidR="00CF0C17" w:rsidRDefault="00F96FFA">
            <w:pPr>
              <w:ind w:left="1350"/>
            </w:pPr>
            <w:r>
              <w:t>Cultural influence</w:t>
            </w:r>
          </w:p>
        </w:tc>
        <w:tc>
          <w:tcPr>
            <w:tcW w:w="3500" w:type="pct"/>
          </w:tcPr>
          <w:p w14:paraId="4A7088A4" w14:textId="77777777" w:rsidR="00CF0C17" w:rsidRDefault="00F96FFA">
            <w:r>
              <w:t>Influences of culture or cultural barriers that facilitate mistreatment</w:t>
            </w:r>
          </w:p>
        </w:tc>
      </w:tr>
      <w:tr w:rsidR="00CF0C17" w14:paraId="55A89570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7AE58A1" w14:textId="77777777" w:rsidR="00CF0C17" w:rsidRDefault="00F96FFA">
            <w:pPr>
              <w:ind w:left="1350"/>
            </w:pPr>
            <w:r>
              <w:t>Delays in care seeking</w:t>
            </w:r>
          </w:p>
        </w:tc>
        <w:tc>
          <w:tcPr>
            <w:tcW w:w="3500" w:type="pct"/>
          </w:tcPr>
          <w:p w14:paraId="468ACB5D" w14:textId="77777777" w:rsidR="00CF0C17" w:rsidRDefault="00F96FFA">
            <w:r>
              <w:t>Parents take long before deciding to seek care for newborns and sick young children</w:t>
            </w:r>
          </w:p>
        </w:tc>
      </w:tr>
      <w:tr w:rsidR="00CF0C17" w14:paraId="7D0E7965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F79BDAF" w14:textId="77777777" w:rsidR="00CF0C17" w:rsidRDefault="00F96FFA">
            <w:pPr>
              <w:ind w:left="1350"/>
            </w:pPr>
            <w:r>
              <w:t>Fear of providers</w:t>
            </w:r>
          </w:p>
        </w:tc>
        <w:tc>
          <w:tcPr>
            <w:tcW w:w="3500" w:type="pct"/>
          </w:tcPr>
          <w:p w14:paraId="3C6EADCE" w14:textId="11A5A0BB" w:rsidR="00CF0C17" w:rsidRDefault="00F96FFA">
            <w:r>
              <w:t xml:space="preserve">Apprehension amongst caregivers to interact with providers </w:t>
            </w:r>
            <w:r w:rsidR="00224568">
              <w:t>e.g.,</w:t>
            </w:r>
            <w:r>
              <w:t xml:space="preserve"> to ask questions</w:t>
            </w:r>
          </w:p>
        </w:tc>
      </w:tr>
      <w:tr w:rsidR="00CF0C17" w14:paraId="2A4C7A07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F54156C" w14:textId="77777777" w:rsidR="00CF0C17" w:rsidRDefault="00F96FFA">
            <w:pPr>
              <w:ind w:left="1350"/>
            </w:pPr>
            <w:r>
              <w:t>Lack of avenue to channel complaints</w:t>
            </w:r>
          </w:p>
        </w:tc>
        <w:tc>
          <w:tcPr>
            <w:tcW w:w="3500" w:type="pct"/>
          </w:tcPr>
          <w:p w14:paraId="47C6A248" w14:textId="77416933" w:rsidR="00CF0C17" w:rsidRDefault="00F96FFA">
            <w:r>
              <w:t xml:space="preserve">Lack of appropriate means to express dissatisfaction with care </w:t>
            </w:r>
            <w:r w:rsidR="00224568">
              <w:t>e.g.,</w:t>
            </w:r>
            <w:r>
              <w:t xml:space="preserve"> Suggestion box</w:t>
            </w:r>
          </w:p>
        </w:tc>
      </w:tr>
      <w:tr w:rsidR="00CF0C17" w14:paraId="0A7B4ED6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2F21829" w14:textId="77777777" w:rsidR="00CF0C17" w:rsidRDefault="00F96FFA">
            <w:pPr>
              <w:ind w:left="1350"/>
            </w:pPr>
            <w:r>
              <w:t>Lack of finances</w:t>
            </w:r>
          </w:p>
        </w:tc>
        <w:tc>
          <w:tcPr>
            <w:tcW w:w="3500" w:type="pct"/>
          </w:tcPr>
          <w:p w14:paraId="2C95D0E3" w14:textId="77777777" w:rsidR="00CF0C17" w:rsidRDefault="00F96FFA">
            <w:r>
              <w:t>Providers lack money needed to carry out treatment or procedures</w:t>
            </w:r>
          </w:p>
        </w:tc>
      </w:tr>
      <w:tr w:rsidR="00CF0C17" w14:paraId="21D9BDF7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78C2E53" w14:textId="77777777" w:rsidR="00CF0C17" w:rsidRDefault="00F96FFA">
            <w:pPr>
              <w:ind w:left="1350"/>
            </w:pPr>
            <w:r>
              <w:t>Lack of knowledge</w:t>
            </w:r>
          </w:p>
        </w:tc>
        <w:tc>
          <w:tcPr>
            <w:tcW w:w="3500" w:type="pct"/>
          </w:tcPr>
          <w:p w14:paraId="17DA040A" w14:textId="05A26D2B" w:rsidR="00CF0C17" w:rsidRDefault="00224568">
            <w:r>
              <w:t>Caregivers</w:t>
            </w:r>
            <w:r>
              <w:t>’</w:t>
            </w:r>
            <w:r w:rsidR="00F96FFA">
              <w:t xml:space="preserve"> illiteracy or lack of awareness on proper </w:t>
            </w:r>
            <w:r>
              <w:t>childcare</w:t>
            </w:r>
          </w:p>
        </w:tc>
      </w:tr>
      <w:tr w:rsidR="00CF0C17" w14:paraId="03FAECFF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9596766" w14:textId="77777777" w:rsidR="00CF0C17" w:rsidRDefault="00F96FFA">
            <w:pPr>
              <w:ind w:left="1350"/>
            </w:pPr>
            <w:r>
              <w:lastRenderedPageBreak/>
              <w:t>Negligence</w:t>
            </w:r>
          </w:p>
        </w:tc>
        <w:tc>
          <w:tcPr>
            <w:tcW w:w="3500" w:type="pct"/>
          </w:tcPr>
          <w:p w14:paraId="35E09683" w14:textId="77777777" w:rsidR="00CF0C17" w:rsidRDefault="00CF0C17"/>
        </w:tc>
      </w:tr>
      <w:tr w:rsidR="00CF0C17" w14:paraId="17200918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C62981A" w14:textId="77777777" w:rsidR="00CF0C17" w:rsidRDefault="00F96FFA">
            <w:pPr>
              <w:ind w:left="900"/>
            </w:pPr>
            <w:r>
              <w:t>Mistreatment by age category (0 to 28 day; 29days to 12 months; 13months to 24 months)</w:t>
            </w:r>
          </w:p>
        </w:tc>
        <w:tc>
          <w:tcPr>
            <w:tcW w:w="3500" w:type="pct"/>
          </w:tcPr>
          <w:p w14:paraId="7D71F063" w14:textId="77777777" w:rsidR="00CF0C17" w:rsidRDefault="00F96FFA">
            <w:r>
              <w:t>Perceived age to more likely be mistreated</w:t>
            </w:r>
          </w:p>
        </w:tc>
      </w:tr>
      <w:tr w:rsidR="00CF0C17" w14:paraId="453CFE21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3098C66" w14:textId="77777777" w:rsidR="00CF0C17" w:rsidRDefault="00F96FFA">
            <w:pPr>
              <w:ind w:left="900"/>
            </w:pPr>
            <w:r>
              <w:t>Mistreatment by time of care seeking (weekends; night shift)</w:t>
            </w:r>
          </w:p>
        </w:tc>
        <w:tc>
          <w:tcPr>
            <w:tcW w:w="3500" w:type="pct"/>
          </w:tcPr>
          <w:p w14:paraId="605C051C" w14:textId="77777777" w:rsidR="00CF0C17" w:rsidRDefault="00F96FFA">
            <w:r>
              <w:t>How different times of seeking care affect the quality of care given or mistreatment experienced.</w:t>
            </w:r>
          </w:p>
        </w:tc>
      </w:tr>
      <w:tr w:rsidR="00CF0C17" w14:paraId="1B94C7A1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2F613B8" w14:textId="77777777" w:rsidR="00CF0C17" w:rsidRDefault="00F96FFA">
            <w:pPr>
              <w:ind w:left="450"/>
            </w:pPr>
            <w:r>
              <w:t>Effects of mistreatment</w:t>
            </w:r>
          </w:p>
        </w:tc>
        <w:tc>
          <w:tcPr>
            <w:tcW w:w="3500" w:type="pct"/>
          </w:tcPr>
          <w:p w14:paraId="655F7EEA" w14:textId="77777777" w:rsidR="00CF0C17" w:rsidRDefault="00F96FFA">
            <w:r>
              <w:t>How poor quality of care/ mistreatment affect caregivers of SYC or newborns</w:t>
            </w:r>
          </w:p>
        </w:tc>
      </w:tr>
      <w:tr w:rsidR="00CF0C17" w14:paraId="63B8757A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5BB1F31" w14:textId="77777777" w:rsidR="00CF0C17" w:rsidRDefault="00F96FFA">
            <w:pPr>
              <w:ind w:left="900"/>
            </w:pPr>
            <w:r>
              <w:t>Adherence to treatment</w:t>
            </w:r>
          </w:p>
        </w:tc>
        <w:tc>
          <w:tcPr>
            <w:tcW w:w="3500" w:type="pct"/>
          </w:tcPr>
          <w:p w14:paraId="66A85B03" w14:textId="77777777" w:rsidR="00CF0C17" w:rsidRDefault="00F96FFA">
            <w:r>
              <w:t>How mistreatment affect caregiver</w:t>
            </w:r>
            <w:r>
              <w:t>’</w:t>
            </w:r>
            <w:r>
              <w:t>s response to adherence to treatment</w:t>
            </w:r>
          </w:p>
        </w:tc>
      </w:tr>
      <w:tr w:rsidR="00CF0C17" w14:paraId="2269CC65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67FBF09" w14:textId="77777777" w:rsidR="00CF0C17" w:rsidRDefault="00F96FFA">
            <w:pPr>
              <w:ind w:left="900"/>
            </w:pPr>
            <w:r>
              <w:t>Care seeking practices</w:t>
            </w:r>
          </w:p>
        </w:tc>
        <w:tc>
          <w:tcPr>
            <w:tcW w:w="3500" w:type="pct"/>
          </w:tcPr>
          <w:p w14:paraId="5DD07D75" w14:textId="77777777" w:rsidR="00CF0C17" w:rsidRDefault="00F96FFA">
            <w:r>
              <w:t>Influences of mistreatment in alternative source of care and timely care seeking practices</w:t>
            </w:r>
          </w:p>
        </w:tc>
      </w:tr>
      <w:tr w:rsidR="00CF0C17" w14:paraId="10CF5729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FD2FED4" w14:textId="77777777" w:rsidR="00CF0C17" w:rsidRDefault="00B44C3D">
            <w:pPr>
              <w:ind w:left="900"/>
            </w:pPr>
            <w:r>
              <w:t>Caregiver i</w:t>
            </w:r>
            <w:r w:rsidR="00F96FFA">
              <w:t>nitiated care</w:t>
            </w:r>
          </w:p>
        </w:tc>
        <w:tc>
          <w:tcPr>
            <w:tcW w:w="3500" w:type="pct"/>
          </w:tcPr>
          <w:p w14:paraId="6C86F76F" w14:textId="77777777" w:rsidR="00CF0C17" w:rsidRDefault="00B44C3D">
            <w:r>
              <w:t>Care in</w:t>
            </w:r>
            <w:r w:rsidR="00F96FFA">
              <w:t>itiated by caregivers</w:t>
            </w:r>
          </w:p>
        </w:tc>
      </w:tr>
      <w:tr w:rsidR="00CF0C17" w14:paraId="59C6B9EF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D4F80DB" w14:textId="77777777" w:rsidR="00CF0C17" w:rsidRDefault="00F96FFA">
            <w:pPr>
              <w:ind w:left="900"/>
            </w:pPr>
            <w:r>
              <w:t xml:space="preserve">Further complications and Infections </w:t>
            </w:r>
            <w:r w:rsidR="00B44C3D">
              <w:t>amongst</w:t>
            </w:r>
            <w:r>
              <w:t xml:space="preserve"> infants and caregivers</w:t>
            </w:r>
          </w:p>
        </w:tc>
        <w:tc>
          <w:tcPr>
            <w:tcW w:w="3500" w:type="pct"/>
          </w:tcPr>
          <w:p w14:paraId="6E0F3DE7" w14:textId="77777777" w:rsidR="00CF0C17" w:rsidRPr="007C1798" w:rsidRDefault="00B44C3D">
            <w:r w:rsidRPr="007C1798">
              <w:t>How mistreatment results in further complications and infections for infants and caregivers</w:t>
            </w:r>
          </w:p>
        </w:tc>
      </w:tr>
      <w:tr w:rsidR="00CF0C17" w14:paraId="1EFB9D69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7D7D8C5" w14:textId="77777777" w:rsidR="00CF0C17" w:rsidRDefault="00F96FFA">
            <w:pPr>
              <w:ind w:left="900"/>
            </w:pPr>
            <w:r>
              <w:t>Infant mortality</w:t>
            </w:r>
          </w:p>
        </w:tc>
        <w:tc>
          <w:tcPr>
            <w:tcW w:w="3500" w:type="pct"/>
          </w:tcPr>
          <w:p w14:paraId="6EA3DA53" w14:textId="77777777" w:rsidR="00CF0C17" w:rsidRDefault="00F96FFA">
            <w:r>
              <w:t>How</w:t>
            </w:r>
            <w:r>
              <w:t>’</w:t>
            </w:r>
            <w:r>
              <w:t>s mistreatment results to infant or child deaths</w:t>
            </w:r>
          </w:p>
        </w:tc>
      </w:tr>
      <w:tr w:rsidR="00CF0C17" w14:paraId="31893BE3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5D29758" w14:textId="77777777" w:rsidR="00CF0C17" w:rsidRDefault="00F96FFA">
            <w:pPr>
              <w:ind w:left="900"/>
            </w:pPr>
            <w:r>
              <w:t>Longer hospitalization</w:t>
            </w:r>
          </w:p>
        </w:tc>
        <w:tc>
          <w:tcPr>
            <w:tcW w:w="3500" w:type="pct"/>
          </w:tcPr>
          <w:p w14:paraId="6B04C868" w14:textId="77777777" w:rsidR="00CF0C17" w:rsidRPr="007C1798" w:rsidRDefault="00B44C3D">
            <w:r w:rsidRPr="007C1798">
              <w:t>How mistreatment leads to longer hospitalization</w:t>
            </w:r>
          </w:p>
        </w:tc>
      </w:tr>
      <w:tr w:rsidR="00CF0C17" w14:paraId="7EE9F5E2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8CB41E9" w14:textId="3BEF534E" w:rsidR="00CF0C17" w:rsidRDefault="00E90A79">
            <w:pPr>
              <w:ind w:left="900"/>
            </w:pPr>
            <w:r>
              <w:t>Psychological emotional</w:t>
            </w:r>
          </w:p>
        </w:tc>
        <w:tc>
          <w:tcPr>
            <w:tcW w:w="3500" w:type="pct"/>
          </w:tcPr>
          <w:p w14:paraId="28AC8EAB" w14:textId="77777777" w:rsidR="00CF0C17" w:rsidRDefault="00F96FFA">
            <w:r>
              <w:t>Extent in which mistreatment affects caregivers emotionally</w:t>
            </w:r>
          </w:p>
        </w:tc>
      </w:tr>
      <w:tr w:rsidR="00CF0C17" w14:paraId="614274A8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08ACF0B" w14:textId="77777777" w:rsidR="00CF0C17" w:rsidRDefault="00F96FFA">
            <w:pPr>
              <w:ind w:left="900"/>
            </w:pPr>
            <w:r>
              <w:t>Relationship with providers</w:t>
            </w:r>
          </w:p>
        </w:tc>
        <w:tc>
          <w:tcPr>
            <w:tcW w:w="3500" w:type="pct"/>
          </w:tcPr>
          <w:p w14:paraId="1835C139" w14:textId="77777777" w:rsidR="00CF0C17" w:rsidRDefault="00F96FFA">
            <w:r>
              <w:t>Effects of mistreatment on the relationship between providers and caregivers</w:t>
            </w:r>
          </w:p>
        </w:tc>
      </w:tr>
      <w:tr w:rsidR="00CF0C17" w14:paraId="50CD4075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823FC6" w14:textId="77777777" w:rsidR="00CF0C17" w:rsidRDefault="00F96FFA">
            <w:pPr>
              <w:ind w:left="450"/>
            </w:pPr>
            <w:r>
              <w:lastRenderedPageBreak/>
              <w:t>Manifestation of mistreatment of babies</w:t>
            </w:r>
          </w:p>
        </w:tc>
        <w:tc>
          <w:tcPr>
            <w:tcW w:w="3500" w:type="pct"/>
          </w:tcPr>
          <w:p w14:paraId="18D57A9B" w14:textId="77777777" w:rsidR="00CF0C17" w:rsidRDefault="00F96FFA">
            <w:r>
              <w:t>How mistreatment is demonstrated or expressed by babies</w:t>
            </w:r>
          </w:p>
        </w:tc>
      </w:tr>
      <w:tr w:rsidR="00CF0C17" w14:paraId="605E5480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D2EB286" w14:textId="77777777" w:rsidR="00CF0C17" w:rsidRDefault="00F96FFA">
            <w:pPr>
              <w:ind w:left="900"/>
            </w:pPr>
            <w:r>
              <w:t>Abandonment by caregivers</w:t>
            </w:r>
          </w:p>
        </w:tc>
        <w:tc>
          <w:tcPr>
            <w:tcW w:w="3500" w:type="pct"/>
          </w:tcPr>
          <w:p w14:paraId="3383BFB5" w14:textId="77777777" w:rsidR="00CF0C17" w:rsidRDefault="00F96FFA">
            <w:r>
              <w:t>Babies being rejected by caregivers</w:t>
            </w:r>
          </w:p>
        </w:tc>
      </w:tr>
      <w:tr w:rsidR="00CF0C17" w14:paraId="7D71F4AB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DDC92DC" w14:textId="77777777" w:rsidR="00CF0C17" w:rsidRDefault="00F96FFA">
            <w:pPr>
              <w:ind w:left="900"/>
            </w:pPr>
            <w:r>
              <w:t>Delayed discharge</w:t>
            </w:r>
          </w:p>
        </w:tc>
        <w:tc>
          <w:tcPr>
            <w:tcW w:w="3500" w:type="pct"/>
          </w:tcPr>
          <w:p w14:paraId="31FACC07" w14:textId="77777777" w:rsidR="00CF0C17" w:rsidRDefault="00F96FFA">
            <w:r>
              <w:t>Babies are delayed when it comes to their discharge</w:t>
            </w:r>
          </w:p>
        </w:tc>
      </w:tr>
      <w:tr w:rsidR="00CF0C17" w14:paraId="0E7F6248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7C432F1" w14:textId="77777777" w:rsidR="00CF0C17" w:rsidRDefault="00F96FFA">
            <w:pPr>
              <w:ind w:left="900"/>
            </w:pPr>
            <w:r>
              <w:t>Delayed services</w:t>
            </w:r>
          </w:p>
        </w:tc>
        <w:tc>
          <w:tcPr>
            <w:tcW w:w="3500" w:type="pct"/>
          </w:tcPr>
          <w:p w14:paraId="5CE313E7" w14:textId="77777777" w:rsidR="00CF0C17" w:rsidRDefault="00F96FFA">
            <w:r>
              <w:t>Delayed initiation of care and how it is viewed as a mistreatment</w:t>
            </w:r>
          </w:p>
        </w:tc>
      </w:tr>
      <w:tr w:rsidR="00CF0C17" w14:paraId="6D9A5EEB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7EA2412" w14:textId="77777777" w:rsidR="00CF0C17" w:rsidRDefault="00F96FFA">
            <w:pPr>
              <w:ind w:left="900"/>
            </w:pPr>
            <w:r>
              <w:t>Discrimination of babies</w:t>
            </w:r>
          </w:p>
        </w:tc>
        <w:tc>
          <w:tcPr>
            <w:tcW w:w="3500" w:type="pct"/>
          </w:tcPr>
          <w:p w14:paraId="7C769E0D" w14:textId="77777777" w:rsidR="00CF0C17" w:rsidRDefault="00F96FFA">
            <w:r>
              <w:t>Illustrates instances where babies are treated with some form of biasness</w:t>
            </w:r>
          </w:p>
        </w:tc>
      </w:tr>
      <w:tr w:rsidR="00CF0C17" w14:paraId="6D237A36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638437F" w14:textId="77777777" w:rsidR="00CF0C17" w:rsidRDefault="00F96FFA">
            <w:pPr>
              <w:ind w:left="900"/>
            </w:pPr>
            <w:r>
              <w:t>Drug shortage</w:t>
            </w:r>
          </w:p>
        </w:tc>
        <w:tc>
          <w:tcPr>
            <w:tcW w:w="3500" w:type="pct"/>
          </w:tcPr>
          <w:p w14:paraId="47824F28" w14:textId="77777777" w:rsidR="00CF0C17" w:rsidRPr="007C1798" w:rsidRDefault="00B44C3D">
            <w:r w:rsidRPr="007C1798">
              <w:t>Lack of drugs needed for care and treatment of babies</w:t>
            </w:r>
          </w:p>
        </w:tc>
      </w:tr>
      <w:tr w:rsidR="00CF0C17" w14:paraId="1CCD4DE5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5144ACE" w14:textId="77777777" w:rsidR="00CF0C17" w:rsidRDefault="00F96FFA">
            <w:pPr>
              <w:ind w:left="900"/>
            </w:pPr>
            <w:r>
              <w:t>Frequent pricking</w:t>
            </w:r>
          </w:p>
        </w:tc>
        <w:tc>
          <w:tcPr>
            <w:tcW w:w="3500" w:type="pct"/>
          </w:tcPr>
          <w:p w14:paraId="76866493" w14:textId="77777777" w:rsidR="00CF0C17" w:rsidRDefault="00F96FFA">
            <w:r>
              <w:t>Describes how newborns and sick young children are pricked severally which may be by unqualified health providers</w:t>
            </w:r>
          </w:p>
        </w:tc>
      </w:tr>
      <w:tr w:rsidR="00CF0C17" w14:paraId="3EF4C886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B3212A7" w14:textId="77777777" w:rsidR="00CF0C17" w:rsidRDefault="00F96FFA">
            <w:pPr>
              <w:ind w:left="900"/>
            </w:pPr>
            <w:r>
              <w:t>Lack of adherence to standard of care</w:t>
            </w:r>
          </w:p>
        </w:tc>
        <w:tc>
          <w:tcPr>
            <w:tcW w:w="3500" w:type="pct"/>
          </w:tcPr>
          <w:p w14:paraId="1B023696" w14:textId="77777777" w:rsidR="00CF0C17" w:rsidRDefault="00F96FFA">
            <w:r>
              <w:t>Illustrates providers inadequacy in observance of laid down procedures of health care</w:t>
            </w:r>
          </w:p>
        </w:tc>
      </w:tr>
      <w:tr w:rsidR="00CF0C17" w14:paraId="76008E1D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FBD80B7" w14:textId="77777777" w:rsidR="00CF0C17" w:rsidRDefault="00F96FFA">
            <w:pPr>
              <w:ind w:left="900"/>
            </w:pPr>
            <w:r>
              <w:t>Negligence</w:t>
            </w:r>
          </w:p>
        </w:tc>
        <w:tc>
          <w:tcPr>
            <w:tcW w:w="3500" w:type="pct"/>
          </w:tcPr>
          <w:p w14:paraId="33FFC3A0" w14:textId="3042130E" w:rsidR="00CF0C17" w:rsidRDefault="00F96FFA">
            <w:r>
              <w:t xml:space="preserve">Describes; laxity, </w:t>
            </w:r>
            <w:r w:rsidR="00E90A79">
              <w:t>abandonment,</w:t>
            </w:r>
            <w:r>
              <w:t xml:space="preserve"> or disregard of babies during seeking of care at facilities</w:t>
            </w:r>
          </w:p>
        </w:tc>
      </w:tr>
      <w:tr w:rsidR="00CF0C17" w14:paraId="3194CC3B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E58E932" w14:textId="77777777" w:rsidR="00CF0C17" w:rsidRDefault="00F96FFA">
            <w:pPr>
              <w:ind w:left="900"/>
            </w:pPr>
            <w:r>
              <w:t>Overcrowding</w:t>
            </w:r>
          </w:p>
        </w:tc>
        <w:tc>
          <w:tcPr>
            <w:tcW w:w="3500" w:type="pct"/>
          </w:tcPr>
          <w:p w14:paraId="03F6E3FB" w14:textId="77777777" w:rsidR="00CF0C17" w:rsidRDefault="00F96FFA">
            <w:r>
              <w:t>Babies are crowded in cots or incubators</w:t>
            </w:r>
          </w:p>
        </w:tc>
      </w:tr>
      <w:tr w:rsidR="00CF0C17" w14:paraId="4F8B4645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46BC82E" w14:textId="77777777" w:rsidR="00CF0C17" w:rsidRDefault="00F96FFA">
            <w:pPr>
              <w:ind w:left="900"/>
            </w:pPr>
            <w:r>
              <w:t>Physical abuse</w:t>
            </w:r>
          </w:p>
        </w:tc>
        <w:tc>
          <w:tcPr>
            <w:tcW w:w="3500" w:type="pct"/>
          </w:tcPr>
          <w:p w14:paraId="25EB50E6" w14:textId="77777777" w:rsidR="00CF0C17" w:rsidRPr="007C1798" w:rsidRDefault="00B44C3D">
            <w:r w:rsidRPr="007C1798">
              <w:t xml:space="preserve">Describes </w:t>
            </w:r>
            <w:r w:rsidR="003B3C0B" w:rsidRPr="007C1798">
              <w:t xml:space="preserve">where unnecessary </w:t>
            </w:r>
            <w:r w:rsidR="007C1798" w:rsidRPr="007C1798">
              <w:t xml:space="preserve">physical </w:t>
            </w:r>
            <w:r w:rsidR="003B3C0B" w:rsidRPr="007C1798">
              <w:t>pain is inflicted on a baby</w:t>
            </w:r>
            <w:r w:rsidR="003B3C0B" w:rsidRPr="007C1798">
              <w:t>’</w:t>
            </w:r>
            <w:r w:rsidR="003B3C0B" w:rsidRPr="007C1798">
              <w:t>s body</w:t>
            </w:r>
          </w:p>
        </w:tc>
      </w:tr>
      <w:tr w:rsidR="00CF0C17" w14:paraId="2052A12C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D13A02E" w14:textId="77777777" w:rsidR="00CF0C17" w:rsidRDefault="00F96FFA">
            <w:pPr>
              <w:ind w:left="900"/>
            </w:pPr>
            <w:r>
              <w:t>Poor feeding practices</w:t>
            </w:r>
          </w:p>
        </w:tc>
        <w:tc>
          <w:tcPr>
            <w:tcW w:w="3500" w:type="pct"/>
          </w:tcPr>
          <w:p w14:paraId="64F4D9C1" w14:textId="77777777" w:rsidR="00CF0C17" w:rsidRDefault="00F96FFA">
            <w:r>
              <w:t>Babies not feeding on time or completely</w:t>
            </w:r>
          </w:p>
        </w:tc>
      </w:tr>
      <w:tr w:rsidR="00CF0C17" w14:paraId="39B2E332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CFDE995" w14:textId="77777777" w:rsidR="00CF0C17" w:rsidRDefault="00F96FFA">
            <w:pPr>
              <w:ind w:left="900"/>
            </w:pPr>
            <w:r>
              <w:lastRenderedPageBreak/>
              <w:t>Rough handling of babies (not gentle)</w:t>
            </w:r>
          </w:p>
        </w:tc>
        <w:tc>
          <w:tcPr>
            <w:tcW w:w="3500" w:type="pct"/>
          </w:tcPr>
          <w:p w14:paraId="53F6AF60" w14:textId="77777777" w:rsidR="00CF0C17" w:rsidRPr="007C1798" w:rsidRDefault="002B6AA3">
            <w:r w:rsidRPr="007C1798">
              <w:t>Describes where babies are handled roughly during care</w:t>
            </w:r>
          </w:p>
        </w:tc>
      </w:tr>
      <w:tr w:rsidR="00CF0C17" w14:paraId="4A48B6E5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EC2CF88" w14:textId="77777777" w:rsidR="00CF0C17" w:rsidRDefault="00F96FFA">
            <w:pPr>
              <w:ind w:left="900"/>
            </w:pPr>
            <w:r>
              <w:t>Wrong diagnosis and medication</w:t>
            </w:r>
          </w:p>
        </w:tc>
        <w:tc>
          <w:tcPr>
            <w:tcW w:w="3500" w:type="pct"/>
          </w:tcPr>
          <w:p w14:paraId="32A04A22" w14:textId="77777777" w:rsidR="00CF0C17" w:rsidRDefault="00F96FFA">
            <w:r>
              <w:t>Participants describe the causes and influences of misdiagnosis</w:t>
            </w:r>
          </w:p>
        </w:tc>
      </w:tr>
      <w:tr w:rsidR="00CF0C17" w14:paraId="56342946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29D400A" w14:textId="77777777" w:rsidR="00CF0C17" w:rsidRDefault="00F96FFA">
            <w:pPr>
              <w:ind w:left="450"/>
            </w:pPr>
            <w:r>
              <w:t>Manifestation of mistreatment of caregivers</w:t>
            </w:r>
          </w:p>
        </w:tc>
        <w:tc>
          <w:tcPr>
            <w:tcW w:w="3500" w:type="pct"/>
          </w:tcPr>
          <w:p w14:paraId="45AE9919" w14:textId="77777777" w:rsidR="00CF0C17" w:rsidRDefault="00F96FFA">
            <w:r>
              <w:t>How mistreatment is demonstrated or expressed by caregivers</w:t>
            </w:r>
          </w:p>
        </w:tc>
      </w:tr>
      <w:tr w:rsidR="00CF0C17" w14:paraId="661B14A3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A20506D" w14:textId="77777777" w:rsidR="00CF0C17" w:rsidRDefault="00F96FFA">
            <w:pPr>
              <w:ind w:left="900"/>
            </w:pPr>
            <w:r>
              <w:t>Caregiver blaming by provider</w:t>
            </w:r>
          </w:p>
        </w:tc>
        <w:tc>
          <w:tcPr>
            <w:tcW w:w="3500" w:type="pct"/>
          </w:tcPr>
          <w:p w14:paraId="34BA31F3" w14:textId="77777777" w:rsidR="00CF0C17" w:rsidRDefault="00F96FFA">
            <w:r>
              <w:t>Illustrates how caregivers are blamed for babies</w:t>
            </w:r>
            <w:r>
              <w:t>’</w:t>
            </w:r>
            <w:r>
              <w:t xml:space="preserve"> conditions by providers</w:t>
            </w:r>
          </w:p>
        </w:tc>
      </w:tr>
      <w:tr w:rsidR="00CF0C17" w14:paraId="18D0BAB8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7F3977E" w14:textId="77777777" w:rsidR="00CF0C17" w:rsidRDefault="00F96FFA">
            <w:pPr>
              <w:ind w:left="900"/>
            </w:pPr>
            <w:r>
              <w:t>Delayed services</w:t>
            </w:r>
          </w:p>
        </w:tc>
        <w:tc>
          <w:tcPr>
            <w:tcW w:w="3500" w:type="pct"/>
          </w:tcPr>
          <w:p w14:paraId="1707944B" w14:textId="77777777" w:rsidR="00CF0C17" w:rsidRDefault="00F96FFA">
            <w:r>
              <w:t>Delayed initiation of care and how it is viewed as a mistreatment</w:t>
            </w:r>
          </w:p>
        </w:tc>
      </w:tr>
      <w:tr w:rsidR="00CF0C17" w14:paraId="07C55B70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A97E489" w14:textId="77777777" w:rsidR="00CF0C17" w:rsidRDefault="00F96FFA">
            <w:pPr>
              <w:ind w:left="900"/>
            </w:pPr>
            <w:r>
              <w:t>Discrimination of care seekers</w:t>
            </w:r>
          </w:p>
        </w:tc>
        <w:tc>
          <w:tcPr>
            <w:tcW w:w="3500" w:type="pct"/>
          </w:tcPr>
          <w:p w14:paraId="50271E61" w14:textId="77777777" w:rsidR="00CF0C17" w:rsidRDefault="00F96FFA">
            <w:r>
              <w:t>Perceived prejudice/ unfair treatment by providers</w:t>
            </w:r>
          </w:p>
        </w:tc>
      </w:tr>
      <w:tr w:rsidR="00CF0C17" w14:paraId="71A40AAA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9519641" w14:textId="15B0B033" w:rsidR="00CF0C17" w:rsidRDefault="00E90A79">
            <w:pPr>
              <w:ind w:left="900"/>
            </w:pPr>
            <w:r>
              <w:t>Ineffective /inadequate</w:t>
            </w:r>
            <w:r w:rsidR="00F96FFA">
              <w:t xml:space="preserve"> communication</w:t>
            </w:r>
          </w:p>
        </w:tc>
        <w:tc>
          <w:tcPr>
            <w:tcW w:w="3500" w:type="pct"/>
          </w:tcPr>
          <w:p w14:paraId="09FE08CB" w14:textId="77777777" w:rsidR="00CF0C17" w:rsidRDefault="00F96FFA">
            <w:r>
              <w:t>Illustrates inadequate sharing of information between providers and caregivers</w:t>
            </w:r>
          </w:p>
        </w:tc>
      </w:tr>
      <w:tr w:rsidR="00CF0C17" w14:paraId="6BB7510A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D3A216E" w14:textId="77777777" w:rsidR="00CF0C17" w:rsidRDefault="00F96FFA">
            <w:pPr>
              <w:ind w:left="900"/>
            </w:pPr>
            <w:r>
              <w:t>Lack of adherence to standard of care</w:t>
            </w:r>
          </w:p>
        </w:tc>
        <w:tc>
          <w:tcPr>
            <w:tcW w:w="3500" w:type="pct"/>
          </w:tcPr>
          <w:p w14:paraId="7A215498" w14:textId="77777777" w:rsidR="00CF0C17" w:rsidRDefault="00F96FFA">
            <w:r>
              <w:t>Illustrates providers inadequacy in observance of laid down procedures of health care</w:t>
            </w:r>
          </w:p>
        </w:tc>
      </w:tr>
      <w:tr w:rsidR="00CF0C17" w14:paraId="319D47A5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2ACD65B" w14:textId="77777777" w:rsidR="00CF0C17" w:rsidRDefault="00F96FFA" w:rsidP="00057852">
            <w:pPr>
              <w:ind w:left="1350"/>
            </w:pPr>
            <w:r>
              <w:t xml:space="preserve">Denial of </w:t>
            </w:r>
            <w:r w:rsidRPr="00057852">
              <w:t xml:space="preserve">caregiver </w:t>
            </w:r>
            <w:r w:rsidR="00057852" w:rsidRPr="00057852">
              <w:t>access</w:t>
            </w:r>
          </w:p>
        </w:tc>
        <w:tc>
          <w:tcPr>
            <w:tcW w:w="3500" w:type="pct"/>
          </w:tcPr>
          <w:p w14:paraId="6BA84649" w14:textId="77777777" w:rsidR="00CF0C17" w:rsidRPr="007C1798" w:rsidRDefault="00057852" w:rsidP="00D462C8">
            <w:r w:rsidRPr="007C1798">
              <w:t xml:space="preserve">Node describes instances where caregivers </w:t>
            </w:r>
            <w:r w:rsidR="00D462C8" w:rsidRPr="007C1798">
              <w:t>are denied access to SYC or partners</w:t>
            </w:r>
            <w:r w:rsidRPr="007C1798">
              <w:t xml:space="preserve"> </w:t>
            </w:r>
          </w:p>
        </w:tc>
      </w:tr>
      <w:tr w:rsidR="00CF0C17" w14:paraId="753188CD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9D258C8" w14:textId="77777777" w:rsidR="00CF0C17" w:rsidRDefault="00F96FFA">
            <w:pPr>
              <w:ind w:left="1350"/>
            </w:pPr>
            <w:r>
              <w:t xml:space="preserve">Withholding of </w:t>
            </w:r>
            <w:r w:rsidR="00057852">
              <w:t>services care</w:t>
            </w:r>
          </w:p>
        </w:tc>
        <w:tc>
          <w:tcPr>
            <w:tcW w:w="3500" w:type="pct"/>
          </w:tcPr>
          <w:p w14:paraId="15A4FAAD" w14:textId="77777777" w:rsidR="00CF0C17" w:rsidRDefault="00F96FFA">
            <w:r>
              <w:t>This describes service or care withheld during care seeking at facility level</w:t>
            </w:r>
          </w:p>
        </w:tc>
      </w:tr>
      <w:tr w:rsidR="00CF0C17" w14:paraId="3D520BCB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85A0508" w14:textId="77777777" w:rsidR="00CF0C17" w:rsidRDefault="00F96FFA">
            <w:pPr>
              <w:ind w:left="900"/>
            </w:pPr>
            <w:r>
              <w:t>Lack of emotional support</w:t>
            </w:r>
          </w:p>
        </w:tc>
        <w:tc>
          <w:tcPr>
            <w:tcW w:w="3500" w:type="pct"/>
          </w:tcPr>
          <w:p w14:paraId="007FAE65" w14:textId="422AC904" w:rsidR="00CF0C17" w:rsidRPr="007C1798" w:rsidRDefault="00057852" w:rsidP="00057852">
            <w:r w:rsidRPr="007C1798">
              <w:t xml:space="preserve">Refers to instances </w:t>
            </w:r>
            <w:r w:rsidR="00E90A79" w:rsidRPr="007C1798">
              <w:t>when emotional</w:t>
            </w:r>
            <w:r w:rsidRPr="007C1798">
              <w:t xml:space="preserve"> support is not offered to caregivers</w:t>
            </w:r>
          </w:p>
        </w:tc>
      </w:tr>
      <w:tr w:rsidR="00CF0C17" w14:paraId="1EF44BA4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F9B3FF2" w14:textId="77777777" w:rsidR="00CF0C17" w:rsidRDefault="00F96FFA">
            <w:pPr>
              <w:ind w:left="900"/>
            </w:pPr>
            <w:r>
              <w:t>Long queues</w:t>
            </w:r>
          </w:p>
        </w:tc>
        <w:tc>
          <w:tcPr>
            <w:tcW w:w="3500" w:type="pct"/>
          </w:tcPr>
          <w:p w14:paraId="51F0D3A5" w14:textId="77777777" w:rsidR="00CF0C17" w:rsidRDefault="00F96FFA">
            <w:r>
              <w:t>Illustrates long queues is viewed as mistreatment</w:t>
            </w:r>
          </w:p>
        </w:tc>
      </w:tr>
      <w:tr w:rsidR="00CF0C17" w14:paraId="77C91F20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D069F3B" w14:textId="77777777" w:rsidR="00CF0C17" w:rsidRDefault="00F96FFA">
            <w:pPr>
              <w:ind w:left="900"/>
            </w:pPr>
            <w:r>
              <w:lastRenderedPageBreak/>
              <w:t>Negligence</w:t>
            </w:r>
          </w:p>
        </w:tc>
        <w:tc>
          <w:tcPr>
            <w:tcW w:w="3500" w:type="pct"/>
          </w:tcPr>
          <w:p w14:paraId="22176D4E" w14:textId="15A13E59" w:rsidR="00CF0C17" w:rsidRDefault="00F96FFA">
            <w:r>
              <w:t xml:space="preserve">Describes; laxity, </w:t>
            </w:r>
            <w:r w:rsidR="00E90A79">
              <w:t>abandonment,</w:t>
            </w:r>
            <w:r>
              <w:t xml:space="preserve"> or disregard of caregivers during seeking of care at facilities</w:t>
            </w:r>
          </w:p>
        </w:tc>
      </w:tr>
      <w:tr w:rsidR="00CF0C17" w14:paraId="3894289B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9BC0E00" w14:textId="77777777" w:rsidR="00CF0C17" w:rsidRDefault="00F96FFA">
            <w:pPr>
              <w:ind w:left="900"/>
            </w:pPr>
            <w:r>
              <w:t>Perceived corruption or request for bribes</w:t>
            </w:r>
          </w:p>
        </w:tc>
        <w:tc>
          <w:tcPr>
            <w:tcW w:w="3500" w:type="pct"/>
          </w:tcPr>
          <w:p w14:paraId="3E720E1C" w14:textId="77777777" w:rsidR="00CF0C17" w:rsidRPr="007C1798" w:rsidRDefault="00E62A1C" w:rsidP="00E62A1C">
            <w:r w:rsidRPr="007C1798">
              <w:t>Where caregivers were directly or indirectly asked to give a bribe to obtain services</w:t>
            </w:r>
          </w:p>
        </w:tc>
      </w:tr>
      <w:tr w:rsidR="00CF0C17" w14:paraId="7A58CF80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6E69362" w14:textId="77777777" w:rsidR="00CF0C17" w:rsidRDefault="00F96FFA">
            <w:pPr>
              <w:ind w:left="900"/>
            </w:pPr>
            <w:r>
              <w:t>Poor or crowded facility conditions</w:t>
            </w:r>
          </w:p>
        </w:tc>
        <w:tc>
          <w:tcPr>
            <w:tcW w:w="3500" w:type="pct"/>
          </w:tcPr>
          <w:p w14:paraId="76B0DE9B" w14:textId="77777777" w:rsidR="00CF0C17" w:rsidRPr="007C1798" w:rsidRDefault="00C9179D">
            <w:r w:rsidRPr="007C1798">
              <w:t>Describes congestion and poor facility conditions</w:t>
            </w:r>
          </w:p>
        </w:tc>
      </w:tr>
      <w:tr w:rsidR="00CF0C17" w14:paraId="6CA0B800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C1D509F" w14:textId="77777777" w:rsidR="00CF0C17" w:rsidRDefault="00F96FFA">
            <w:pPr>
              <w:ind w:left="900"/>
            </w:pPr>
            <w:r>
              <w:t>Unresponsiveness to caregiver concerns</w:t>
            </w:r>
          </w:p>
        </w:tc>
        <w:tc>
          <w:tcPr>
            <w:tcW w:w="3500" w:type="pct"/>
          </w:tcPr>
          <w:p w14:paraId="4BAAA5A0" w14:textId="77777777" w:rsidR="00CF0C17" w:rsidRDefault="00F96FFA">
            <w:r>
              <w:t>Unresponsiveness to caregiver concerns</w:t>
            </w:r>
          </w:p>
        </w:tc>
      </w:tr>
      <w:tr w:rsidR="00CF0C17" w14:paraId="4037B94B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CBFBFC6" w14:textId="77777777" w:rsidR="00CF0C17" w:rsidRDefault="00F96FFA">
            <w:pPr>
              <w:ind w:left="900"/>
            </w:pPr>
            <w:r>
              <w:t>Use of harsh or language tone</w:t>
            </w:r>
          </w:p>
        </w:tc>
        <w:tc>
          <w:tcPr>
            <w:tcW w:w="3500" w:type="pct"/>
          </w:tcPr>
          <w:p w14:paraId="132CFECD" w14:textId="77777777" w:rsidR="00CF0C17" w:rsidRDefault="00F96FFA">
            <w:r>
              <w:t>Providers use of inappropriate tone or language while addressing caregivers</w:t>
            </w:r>
          </w:p>
        </w:tc>
      </w:tr>
      <w:tr w:rsidR="00CF0C17" w14:paraId="749DC398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5580DAD" w14:textId="77777777" w:rsidR="00CF0C17" w:rsidRDefault="00F96FFA">
            <w:r>
              <w:t>Recommendations</w:t>
            </w:r>
          </w:p>
        </w:tc>
        <w:tc>
          <w:tcPr>
            <w:tcW w:w="3500" w:type="pct"/>
          </w:tcPr>
          <w:p w14:paraId="2E119C16" w14:textId="77777777" w:rsidR="00CF0C17" w:rsidRDefault="00F96FFA">
            <w:r>
              <w:t>Suggestions on improving care for newborn and sick young children</w:t>
            </w:r>
          </w:p>
        </w:tc>
      </w:tr>
      <w:tr w:rsidR="00CF0C17" w14:paraId="651C363C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365829F" w14:textId="77777777" w:rsidR="00CF0C17" w:rsidRDefault="00F96FFA">
            <w:pPr>
              <w:ind w:left="450"/>
            </w:pPr>
            <w:r>
              <w:t>Availability of round the clock services</w:t>
            </w:r>
          </w:p>
        </w:tc>
        <w:tc>
          <w:tcPr>
            <w:tcW w:w="3500" w:type="pct"/>
          </w:tcPr>
          <w:p w14:paraId="4850F6E3" w14:textId="77777777" w:rsidR="00CF0C17" w:rsidRDefault="00F96FFA">
            <w:r>
              <w:t>Availing of services day and night</w:t>
            </w:r>
          </w:p>
        </w:tc>
      </w:tr>
      <w:tr w:rsidR="00CF0C17" w14:paraId="2FFBF8B3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659787D" w14:textId="77777777" w:rsidR="00CF0C17" w:rsidRDefault="00F96FFA">
            <w:pPr>
              <w:ind w:left="450"/>
            </w:pPr>
            <w:r>
              <w:t>Conducting more outreaches</w:t>
            </w:r>
          </w:p>
        </w:tc>
        <w:tc>
          <w:tcPr>
            <w:tcW w:w="3500" w:type="pct"/>
          </w:tcPr>
          <w:p w14:paraId="316FFAF9" w14:textId="77777777" w:rsidR="00CF0C17" w:rsidRDefault="00F96FFA">
            <w:r>
              <w:t>Outreaches conducted by facility staff to ensure children below 2 years are in good health</w:t>
            </w:r>
          </w:p>
        </w:tc>
      </w:tr>
      <w:tr w:rsidR="00CF0C17" w14:paraId="2B50B475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0EA5AE7" w14:textId="77777777" w:rsidR="00CF0C17" w:rsidRDefault="00F96FFA">
            <w:pPr>
              <w:ind w:left="450"/>
            </w:pPr>
            <w:r>
              <w:t>Improved provider caregiver relationship</w:t>
            </w:r>
          </w:p>
        </w:tc>
        <w:tc>
          <w:tcPr>
            <w:tcW w:w="3500" w:type="pct"/>
          </w:tcPr>
          <w:p w14:paraId="79AE35BE" w14:textId="77777777" w:rsidR="00CF0C17" w:rsidRDefault="00F96FFA">
            <w:r>
              <w:t>Ways in which provider and caregivers</w:t>
            </w:r>
            <w:r>
              <w:t>’</w:t>
            </w:r>
            <w:r>
              <w:t xml:space="preserve"> interactions can be improved</w:t>
            </w:r>
          </w:p>
        </w:tc>
      </w:tr>
      <w:tr w:rsidR="00CF0C17" w14:paraId="54A4E2E6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227BED9" w14:textId="5B3A587B" w:rsidR="00CF0C17" w:rsidRDefault="00F96FFA">
            <w:pPr>
              <w:ind w:left="450"/>
            </w:pPr>
            <w:r>
              <w:t xml:space="preserve">Provision of adequate </w:t>
            </w:r>
            <w:r w:rsidR="00AE07C3">
              <w:t>resources</w:t>
            </w:r>
            <w:r>
              <w:t xml:space="preserve"> at facility level</w:t>
            </w:r>
          </w:p>
        </w:tc>
        <w:tc>
          <w:tcPr>
            <w:tcW w:w="3500" w:type="pct"/>
          </w:tcPr>
          <w:p w14:paraId="59D17C92" w14:textId="77777777" w:rsidR="00CF0C17" w:rsidRDefault="00F96FFA">
            <w:r>
              <w:t>Support by the government to ensure adequate supply of resources (drugs, essential supplies and human resource</w:t>
            </w:r>
          </w:p>
        </w:tc>
      </w:tr>
      <w:tr w:rsidR="00CF0C17" w14:paraId="01B511D5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4A1870B" w14:textId="77777777" w:rsidR="00CF0C17" w:rsidRDefault="00C9179D">
            <w:pPr>
              <w:ind w:left="450"/>
            </w:pPr>
            <w:r>
              <w:t>Responsiveness_ Fast</w:t>
            </w:r>
            <w:r w:rsidR="00F96FFA">
              <w:t xml:space="preserve"> response</w:t>
            </w:r>
          </w:p>
        </w:tc>
        <w:tc>
          <w:tcPr>
            <w:tcW w:w="3500" w:type="pct"/>
          </w:tcPr>
          <w:p w14:paraId="53C683A4" w14:textId="77777777" w:rsidR="00CF0C17" w:rsidRDefault="00F96FFA">
            <w:r>
              <w:t>Refers to timely feedback and action</w:t>
            </w:r>
          </w:p>
        </w:tc>
      </w:tr>
      <w:tr w:rsidR="00CF0C17" w14:paraId="6CD5B733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17EBEC7" w14:textId="77777777" w:rsidR="00CF0C17" w:rsidRDefault="00F96FFA">
            <w:r>
              <w:t>Roles in child health care</w:t>
            </w:r>
          </w:p>
        </w:tc>
        <w:tc>
          <w:tcPr>
            <w:tcW w:w="3500" w:type="pct"/>
          </w:tcPr>
          <w:p w14:paraId="16699DC1" w14:textId="77777777" w:rsidR="00CF0C17" w:rsidRDefault="00F96FFA">
            <w:r>
              <w:t>Defined roles played by caregivers and other stakeholders in child health care</w:t>
            </w:r>
          </w:p>
        </w:tc>
      </w:tr>
      <w:tr w:rsidR="00CF0C17" w14:paraId="6DA875F5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DE2014F" w14:textId="77777777" w:rsidR="00CF0C17" w:rsidRDefault="00F96FFA">
            <w:pPr>
              <w:ind w:left="450"/>
            </w:pPr>
            <w:r>
              <w:lastRenderedPageBreak/>
              <w:t>Role of administrators and health managers</w:t>
            </w:r>
          </w:p>
        </w:tc>
        <w:tc>
          <w:tcPr>
            <w:tcW w:w="3500" w:type="pct"/>
          </w:tcPr>
          <w:p w14:paraId="42590F30" w14:textId="77777777" w:rsidR="00CF0C17" w:rsidRPr="007C1798" w:rsidRDefault="00C9179D">
            <w:r w:rsidRPr="007C1798">
              <w:t>Role of administrators and health managers in the facilities</w:t>
            </w:r>
          </w:p>
        </w:tc>
      </w:tr>
      <w:tr w:rsidR="00CF0C17" w14:paraId="1790446E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2C229D1" w14:textId="77777777" w:rsidR="00CF0C17" w:rsidRDefault="00F96FFA">
            <w:pPr>
              <w:ind w:left="450"/>
            </w:pPr>
            <w:r>
              <w:t>Role of CHEWS_CHVs</w:t>
            </w:r>
          </w:p>
        </w:tc>
        <w:tc>
          <w:tcPr>
            <w:tcW w:w="3500" w:type="pct"/>
          </w:tcPr>
          <w:p w14:paraId="1DCB33D5" w14:textId="77777777" w:rsidR="00CF0C17" w:rsidRDefault="00F96FFA">
            <w:r>
              <w:t>Role of the CHEWs and CHVs in ensuring dignified or proper care in SYC</w:t>
            </w:r>
          </w:p>
        </w:tc>
      </w:tr>
      <w:tr w:rsidR="00CF0C17" w14:paraId="22B1E39C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49DDF78" w14:textId="77777777" w:rsidR="00CF0C17" w:rsidRDefault="00F96FFA">
            <w:pPr>
              <w:ind w:left="450"/>
            </w:pPr>
            <w:r>
              <w:t>Role of community members</w:t>
            </w:r>
          </w:p>
        </w:tc>
        <w:tc>
          <w:tcPr>
            <w:tcW w:w="3500" w:type="pct"/>
          </w:tcPr>
          <w:p w14:paraId="0792B838" w14:textId="77777777" w:rsidR="00CF0C17" w:rsidRDefault="00F96FFA">
            <w:r>
              <w:t>Role of other community members in child health care</w:t>
            </w:r>
          </w:p>
        </w:tc>
      </w:tr>
      <w:tr w:rsidR="00CF0C17" w14:paraId="6F81E9A6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D75920B" w14:textId="7656B9F9" w:rsidR="00CF0C17" w:rsidRDefault="00F96FFA">
            <w:pPr>
              <w:ind w:left="450"/>
            </w:pPr>
            <w:r>
              <w:t>Role of county</w:t>
            </w:r>
            <w:r w:rsidR="006A233D">
              <w:t xml:space="preserve"> and </w:t>
            </w:r>
            <w:r>
              <w:t>national governments</w:t>
            </w:r>
          </w:p>
        </w:tc>
        <w:tc>
          <w:tcPr>
            <w:tcW w:w="3500" w:type="pct"/>
          </w:tcPr>
          <w:p w14:paraId="42707694" w14:textId="77777777" w:rsidR="00CF0C17" w:rsidRDefault="00F96FFA">
            <w:r>
              <w:t>Responsibility of the county and national government in child health care</w:t>
            </w:r>
          </w:p>
        </w:tc>
      </w:tr>
      <w:tr w:rsidR="00CF0C17" w14:paraId="33F1BA94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5ED75FF" w14:textId="77777777" w:rsidR="00CF0C17" w:rsidRDefault="00F96FFA">
            <w:pPr>
              <w:ind w:left="450"/>
            </w:pPr>
            <w:r>
              <w:t>Role of developmental partners</w:t>
            </w:r>
          </w:p>
        </w:tc>
        <w:tc>
          <w:tcPr>
            <w:tcW w:w="3500" w:type="pct"/>
          </w:tcPr>
          <w:p w14:paraId="61D498AB" w14:textId="7611E50E" w:rsidR="00CF0C17" w:rsidRDefault="00F96FFA">
            <w:r>
              <w:t xml:space="preserve">Role of partner </w:t>
            </w:r>
            <w:r w:rsidR="00AE07C3">
              <w:t>organisations in</w:t>
            </w:r>
            <w:r>
              <w:t xml:space="preserve"> child health care</w:t>
            </w:r>
          </w:p>
        </w:tc>
      </w:tr>
      <w:tr w:rsidR="00CF0C17" w14:paraId="5DF7ECB9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B8F8D2A" w14:textId="77777777" w:rsidR="00CF0C17" w:rsidRDefault="00F96FFA">
            <w:pPr>
              <w:ind w:left="450"/>
            </w:pPr>
            <w:r>
              <w:t>Role of family</w:t>
            </w:r>
          </w:p>
        </w:tc>
        <w:tc>
          <w:tcPr>
            <w:tcW w:w="3500" w:type="pct"/>
          </w:tcPr>
          <w:p w14:paraId="2D277673" w14:textId="77777777" w:rsidR="00CF0C17" w:rsidRPr="007C1798" w:rsidRDefault="00C9179D">
            <w:r w:rsidRPr="007C1798">
              <w:t>The responsibilities of family members in child health care</w:t>
            </w:r>
          </w:p>
        </w:tc>
      </w:tr>
      <w:tr w:rsidR="00CF0C17" w14:paraId="66259B08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B4151F9" w14:textId="77777777" w:rsidR="00CF0C17" w:rsidRDefault="00F96FFA">
            <w:pPr>
              <w:ind w:left="450"/>
            </w:pPr>
            <w:r>
              <w:t>Role of health care providers</w:t>
            </w:r>
          </w:p>
        </w:tc>
        <w:tc>
          <w:tcPr>
            <w:tcW w:w="3500" w:type="pct"/>
          </w:tcPr>
          <w:p w14:paraId="63F26BFC" w14:textId="77777777" w:rsidR="00CF0C17" w:rsidRDefault="00F96FFA">
            <w:r>
              <w:t>Role of health care providers</w:t>
            </w:r>
          </w:p>
        </w:tc>
      </w:tr>
      <w:tr w:rsidR="00CF0C17" w14:paraId="0C9B2478" w14:textId="77777777" w:rsidTr="00882A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BB95EBE" w14:textId="77777777" w:rsidR="00CF0C17" w:rsidRDefault="00F96FFA">
            <w:pPr>
              <w:ind w:left="450"/>
            </w:pPr>
            <w:r>
              <w:t>Role of mothers</w:t>
            </w:r>
          </w:p>
        </w:tc>
        <w:tc>
          <w:tcPr>
            <w:tcW w:w="3500" w:type="pct"/>
          </w:tcPr>
          <w:p w14:paraId="21747AE3" w14:textId="77777777" w:rsidR="00CF0C17" w:rsidRDefault="00F96FFA">
            <w:r>
              <w:t>Responsibility of mothers and female caregivers in child health care</w:t>
            </w:r>
          </w:p>
        </w:tc>
      </w:tr>
      <w:tr w:rsidR="00CF0C17" w14:paraId="42229D16" w14:textId="77777777" w:rsidTr="0088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6D2C671" w14:textId="77777777" w:rsidR="00CF0C17" w:rsidRDefault="00F96FFA">
            <w:pPr>
              <w:ind w:left="450"/>
            </w:pPr>
            <w:r>
              <w:t>Roles of fathers</w:t>
            </w:r>
          </w:p>
        </w:tc>
        <w:tc>
          <w:tcPr>
            <w:tcW w:w="3500" w:type="pct"/>
          </w:tcPr>
          <w:p w14:paraId="4F13B564" w14:textId="77777777" w:rsidR="00CF0C17" w:rsidRDefault="00F96FFA">
            <w:r>
              <w:t>Responsibility of male parents and caregivers in child health care</w:t>
            </w:r>
          </w:p>
        </w:tc>
      </w:tr>
    </w:tbl>
    <w:p w14:paraId="44F13414" w14:textId="77777777" w:rsidR="00F96FFA" w:rsidRDefault="00F96FFA"/>
    <w:sectPr w:rsidR="00F96FFA" w:rsidSect="00CF0C17">
      <w:footerReference w:type="default" r:id="rId9"/>
      <w:pgSz w:w="16834" w:h="11909" w:orient="landscape" w:code="9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0B7189" w14:textId="77777777" w:rsidR="00486C9A" w:rsidRDefault="00486C9A" w:rsidP="00CF0C17">
      <w:pPr>
        <w:spacing w:after="0" w:line="240" w:lineRule="auto"/>
      </w:pPr>
      <w:r>
        <w:separator/>
      </w:r>
    </w:p>
  </w:endnote>
  <w:endnote w:type="continuationSeparator" w:id="0">
    <w:p w14:paraId="0396EE41" w14:textId="77777777" w:rsidR="00486C9A" w:rsidRDefault="00486C9A" w:rsidP="00CF0C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95BF1F" w14:textId="77777777" w:rsidR="00CF0C17" w:rsidRDefault="00F96FFA">
    <w:pPr>
      <w:pStyle w:val="Footer1"/>
    </w:pPr>
    <w:r>
      <w:ptab w:relativeTo="margin" w:alignment="left" w:leader="none"/>
    </w:r>
    <w:r>
      <w:t>20/01/2020</w:t>
    </w:r>
    <w:r>
      <w:ptab w:relativeTo="margin" w:alignment="right" w:leader="none"/>
    </w:r>
    <w:r>
      <w:t xml:space="preserve">Page </w:t>
    </w:r>
    <w:r w:rsidR="00CF0C17">
      <w:fldChar w:fldCharType="begin"/>
    </w:r>
    <w:r>
      <w:instrText xml:space="preserve"> PAGE </w:instrText>
    </w:r>
    <w:r w:rsidR="00CF0C17">
      <w:fldChar w:fldCharType="separate"/>
    </w:r>
    <w:r w:rsidR="007C1798">
      <w:rPr>
        <w:noProof/>
      </w:rPr>
      <w:t>13</w:t>
    </w:r>
    <w:r w:rsidR="00CF0C17">
      <w:fldChar w:fldCharType="end"/>
    </w:r>
    <w:r>
      <w:t xml:space="preserve"> of </w:t>
    </w:r>
    <w:r w:rsidR="00CF0C17">
      <w:fldChar w:fldCharType="begin"/>
    </w:r>
    <w:r>
      <w:instrText xml:space="preserve"> NUMPAGES </w:instrText>
    </w:r>
    <w:r w:rsidR="00CF0C17">
      <w:fldChar w:fldCharType="separate"/>
    </w:r>
    <w:r w:rsidR="007C1798">
      <w:rPr>
        <w:noProof/>
      </w:rPr>
      <w:t>13</w:t>
    </w:r>
    <w:r w:rsidR="00CF0C17"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67A9FF" w14:textId="77777777" w:rsidR="00486C9A" w:rsidRDefault="00486C9A" w:rsidP="00CF0C17">
      <w:pPr>
        <w:spacing w:after="0" w:line="240" w:lineRule="auto"/>
      </w:pPr>
      <w:r>
        <w:separator/>
      </w:r>
    </w:p>
  </w:footnote>
  <w:footnote w:type="continuationSeparator" w:id="0">
    <w:p w14:paraId="17E67C08" w14:textId="77777777" w:rsidR="00486C9A" w:rsidRDefault="00486C9A" w:rsidP="00CF0C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482"/>
    <w:rsid w:val="00057852"/>
    <w:rsid w:val="000D347B"/>
    <w:rsid w:val="001041B8"/>
    <w:rsid w:val="00183B0C"/>
    <w:rsid w:val="00224568"/>
    <w:rsid w:val="002B6AA3"/>
    <w:rsid w:val="003275A3"/>
    <w:rsid w:val="00396A39"/>
    <w:rsid w:val="003B3C0B"/>
    <w:rsid w:val="00432AB1"/>
    <w:rsid w:val="00486C9A"/>
    <w:rsid w:val="005754D0"/>
    <w:rsid w:val="00604ED5"/>
    <w:rsid w:val="00613E58"/>
    <w:rsid w:val="006A233D"/>
    <w:rsid w:val="0072774F"/>
    <w:rsid w:val="007506EE"/>
    <w:rsid w:val="0076384F"/>
    <w:rsid w:val="007C1798"/>
    <w:rsid w:val="00882A60"/>
    <w:rsid w:val="008D6B2F"/>
    <w:rsid w:val="0096084F"/>
    <w:rsid w:val="00A47467"/>
    <w:rsid w:val="00AE07C3"/>
    <w:rsid w:val="00B34482"/>
    <w:rsid w:val="00B44C3D"/>
    <w:rsid w:val="00B70289"/>
    <w:rsid w:val="00B876F9"/>
    <w:rsid w:val="00C02BAF"/>
    <w:rsid w:val="00C9179D"/>
    <w:rsid w:val="00CB2256"/>
    <w:rsid w:val="00CF0C17"/>
    <w:rsid w:val="00D462C8"/>
    <w:rsid w:val="00DA3E6A"/>
    <w:rsid w:val="00E57018"/>
    <w:rsid w:val="00E62A1C"/>
    <w:rsid w:val="00E90A79"/>
    <w:rsid w:val="00F96FF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0EECB"/>
  <w15:docId w15:val="{9AABECEE-EE9E-415C-AC57-814484A9A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="Times New Roman" w:cs="Times New Roman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C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Title">
    <w:name w:val="Codebook Title"/>
    <w:rsid w:val="00CF0C17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</w:rPr>
  </w:style>
  <w:style w:type="paragraph" w:customStyle="1" w:styleId="FolderName">
    <w:name w:val="Folder Name"/>
    <w:next w:val="FolderDescription"/>
    <w:qFormat/>
    <w:rsid w:val="00CF0C1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olderDescription">
    <w:name w:val="Folder Description"/>
    <w:basedOn w:val="Normal"/>
    <w:qFormat/>
    <w:rsid w:val="00CF0C17"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rsid w:val="00CF0C17"/>
    <w:rPr>
      <w:rFonts w:asciiTheme="majorHAnsi" w:eastAsiaTheme="majorEastAsia" w:hAnsiTheme="majorHAnsi" w:cstheme="majorBidi"/>
      <w:color w:val="FFFFFF"/>
    </w:rPr>
  </w:style>
  <w:style w:type="paragraph" w:customStyle="1" w:styleId="RightAlign">
    <w:name w:val="Right Align"/>
    <w:basedOn w:val="Normal"/>
    <w:rsid w:val="00CF0C17"/>
    <w:pPr>
      <w:jc w:val="right"/>
    </w:pPr>
  </w:style>
  <w:style w:type="table" w:customStyle="1" w:styleId="NodesTable">
    <w:name w:val="Nodes Table"/>
    <w:rsid w:val="00CF0C17"/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ooter1">
    <w:name w:val="Footer1"/>
    <w:basedOn w:val="Normal"/>
    <w:rsid w:val="00CF0C17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edad930-d539-4efb-8caa-212520c0b01f" xsi:nil="true"/>
    <lcf76f155ced4ddcb4097134ff3c332f xmlns="3e2ad0ae-294a-432d-9dbb-3ac2fb2320c0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8D63E596A9FE40A0DA6FA6CAC58FB5" ma:contentTypeVersion="14" ma:contentTypeDescription="Create a new document." ma:contentTypeScope="" ma:versionID="a5fafa2931695599329e3a2da9eec9a9">
  <xsd:schema xmlns:xsd="http://www.w3.org/2001/XMLSchema" xmlns:xs="http://www.w3.org/2001/XMLSchema" xmlns:p="http://schemas.microsoft.com/office/2006/metadata/properties" xmlns:ns2="3e2ad0ae-294a-432d-9dbb-3ac2fb2320c0" xmlns:ns3="0edad930-d539-4efb-8caa-212520c0b01f" targetNamespace="http://schemas.microsoft.com/office/2006/metadata/properties" ma:root="true" ma:fieldsID="22e8c1adca6ca5df15b2cc086affb4f2" ns2:_="" ns3:_="">
    <xsd:import namespace="3e2ad0ae-294a-432d-9dbb-3ac2fb2320c0"/>
    <xsd:import namespace="0edad930-d539-4efb-8caa-212520c0b01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CR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2ad0ae-294a-432d-9dbb-3ac2fb2320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021274bc-f60e-43e3-8007-8359870f1b2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dad930-d539-4efb-8caa-212520c0b01f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3f563d67-b8be-4e25-9942-9b3a48d744b8}" ma:internalName="TaxCatchAll" ma:showField="CatchAllData" ma:web="0edad930-d539-4efb-8caa-212520c0b01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66DD231-73BD-40C3-9F53-2100B6D6E271}">
  <ds:schemaRefs>
    <ds:schemaRef ds:uri="http://schemas.microsoft.com/office/2006/metadata/properties"/>
    <ds:schemaRef ds:uri="http://schemas.microsoft.com/office/infopath/2007/PartnerControls"/>
    <ds:schemaRef ds:uri="0edad930-d539-4efb-8caa-212520c0b01f"/>
    <ds:schemaRef ds:uri="3e2ad0ae-294a-432d-9dbb-3ac2fb2320c0"/>
  </ds:schemaRefs>
</ds:datastoreItem>
</file>

<file path=customXml/itemProps2.xml><?xml version="1.0" encoding="utf-8"?>
<ds:datastoreItem xmlns:ds="http://schemas.openxmlformats.org/officeDocument/2006/customXml" ds:itemID="{DC0722CE-CAD7-4E4E-ACDB-E5BD2BAD285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A34EA8C-8405-415D-B666-30601E0ACC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2ad0ae-294a-432d-9dbb-3ac2fb2320c0"/>
    <ds:schemaRef ds:uri="0edad930-d539-4efb-8caa-212520c0b0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1</Pages>
  <Words>1863</Words>
  <Characters>10623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alle Okondo</dc:creator>
  <cp:keywords/>
  <dc:description/>
  <cp:lastModifiedBy>Chantalle Okondo</cp:lastModifiedBy>
  <cp:revision>13</cp:revision>
  <dcterms:created xsi:type="dcterms:W3CDTF">2022-07-28T11:15:00Z</dcterms:created>
  <dcterms:modified xsi:type="dcterms:W3CDTF">2022-08-05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8D63E596A9FE40A0DA6FA6CAC58FB5</vt:lpwstr>
  </property>
  <property fmtid="{D5CDD505-2E9C-101B-9397-08002B2CF9AE}" pid="3" name="MediaServiceImageTags">
    <vt:lpwstr/>
  </property>
</Properties>
</file>